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8796E" w14:textId="7C21A89D" w:rsidR="00682B5A" w:rsidRPr="000778FE" w:rsidRDefault="00682B5A" w:rsidP="00CA283B">
      <w:pPr>
        <w:spacing w:after="0" w:line="480" w:lineRule="auto"/>
        <w:rPr>
          <w:rFonts w:ascii="Gill Sans MT" w:hAnsi="Gill Sans MT"/>
          <w:u w:val="single"/>
        </w:rPr>
      </w:pPr>
      <w:r w:rsidRPr="000778FE">
        <w:rPr>
          <w:rFonts w:ascii="Gill Sans MT" w:hAnsi="Gill Sans MT"/>
          <w:u w:val="single"/>
        </w:rPr>
        <w:t>Supplementary Table 1: Correlations between left and right-hemisphere measurements of GM volume and WM fractional anisotropy</w:t>
      </w:r>
    </w:p>
    <w:p w14:paraId="0E775BBD" w14:textId="77777777" w:rsidR="00682B5A" w:rsidRPr="000778FE" w:rsidRDefault="00682B5A" w:rsidP="00682B5A">
      <w:pPr>
        <w:spacing w:after="0" w:line="360" w:lineRule="auto"/>
        <w:rPr>
          <w:rFonts w:ascii="Gill Sans MT" w:hAnsi="Gill Sans MT"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</w:tblGrid>
      <w:tr w:rsidR="000778FE" w:rsidRPr="000778FE" w14:paraId="7D47A76D" w14:textId="77777777" w:rsidTr="008918F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070EEB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D41C1E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  <w:b/>
              </w:rPr>
            </w:pPr>
            <w:r w:rsidRPr="000778FE">
              <w:rPr>
                <w:rFonts w:ascii="Gill Sans MT" w:hAnsi="Gill Sans MT"/>
                <w:b/>
              </w:rPr>
              <w:t>Left-right correlation</w:t>
            </w:r>
          </w:p>
        </w:tc>
      </w:tr>
      <w:tr w:rsidR="000778FE" w:rsidRPr="000778FE" w14:paraId="3FA23CD3" w14:textId="77777777" w:rsidTr="008918FF">
        <w:tc>
          <w:tcPr>
            <w:tcW w:w="1843" w:type="dxa"/>
          </w:tcPr>
          <w:p w14:paraId="40EEFC9B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IFG volume</w:t>
            </w:r>
          </w:p>
        </w:tc>
        <w:tc>
          <w:tcPr>
            <w:tcW w:w="1985" w:type="dxa"/>
          </w:tcPr>
          <w:p w14:paraId="2B5D9177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.72***</w:t>
            </w:r>
          </w:p>
        </w:tc>
      </w:tr>
      <w:tr w:rsidR="000778FE" w:rsidRPr="000778FE" w14:paraId="47CE7366" w14:textId="77777777" w:rsidTr="008918FF">
        <w:tc>
          <w:tcPr>
            <w:tcW w:w="1843" w:type="dxa"/>
          </w:tcPr>
          <w:p w14:paraId="4E044624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VT volume</w:t>
            </w:r>
          </w:p>
        </w:tc>
        <w:tc>
          <w:tcPr>
            <w:tcW w:w="1985" w:type="dxa"/>
          </w:tcPr>
          <w:p w14:paraId="1503A49A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.79***</w:t>
            </w:r>
          </w:p>
        </w:tc>
      </w:tr>
      <w:tr w:rsidR="000778FE" w:rsidRPr="000778FE" w14:paraId="7E09A597" w14:textId="77777777" w:rsidTr="008918FF">
        <w:tc>
          <w:tcPr>
            <w:tcW w:w="1843" w:type="dxa"/>
          </w:tcPr>
          <w:p w14:paraId="562DE685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MTG volume</w:t>
            </w:r>
          </w:p>
        </w:tc>
        <w:tc>
          <w:tcPr>
            <w:tcW w:w="1985" w:type="dxa"/>
          </w:tcPr>
          <w:p w14:paraId="39F16DAF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.71***</w:t>
            </w:r>
          </w:p>
        </w:tc>
      </w:tr>
      <w:tr w:rsidR="000778FE" w:rsidRPr="000778FE" w14:paraId="4250C717" w14:textId="77777777" w:rsidTr="008918FF">
        <w:tc>
          <w:tcPr>
            <w:tcW w:w="1843" w:type="dxa"/>
          </w:tcPr>
          <w:p w14:paraId="53229BF3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IPC volume</w:t>
            </w:r>
          </w:p>
        </w:tc>
        <w:tc>
          <w:tcPr>
            <w:tcW w:w="1985" w:type="dxa"/>
          </w:tcPr>
          <w:p w14:paraId="71C58A1F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.67***</w:t>
            </w:r>
          </w:p>
        </w:tc>
      </w:tr>
      <w:tr w:rsidR="000778FE" w:rsidRPr="000778FE" w14:paraId="04BA5BB2" w14:textId="77777777" w:rsidTr="008918FF">
        <w:tc>
          <w:tcPr>
            <w:tcW w:w="1843" w:type="dxa"/>
          </w:tcPr>
          <w:p w14:paraId="2FF292B3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  <w:proofErr w:type="spellStart"/>
            <w:r w:rsidRPr="000778FE">
              <w:rPr>
                <w:rFonts w:ascii="Gill Sans MT" w:hAnsi="Gill Sans MT"/>
              </w:rPr>
              <w:t>Arcuate</w:t>
            </w:r>
            <w:proofErr w:type="spellEnd"/>
            <w:r w:rsidRPr="000778FE">
              <w:rPr>
                <w:rFonts w:ascii="Gill Sans MT" w:hAnsi="Gill Sans MT"/>
              </w:rPr>
              <w:t xml:space="preserve"> FA</w:t>
            </w:r>
          </w:p>
        </w:tc>
        <w:tc>
          <w:tcPr>
            <w:tcW w:w="1985" w:type="dxa"/>
          </w:tcPr>
          <w:p w14:paraId="07F2B299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.60***</w:t>
            </w:r>
          </w:p>
        </w:tc>
      </w:tr>
      <w:tr w:rsidR="000778FE" w:rsidRPr="000778FE" w14:paraId="65FEF7FB" w14:textId="77777777" w:rsidTr="008918FF">
        <w:tc>
          <w:tcPr>
            <w:tcW w:w="1843" w:type="dxa"/>
          </w:tcPr>
          <w:p w14:paraId="7C5C7368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  <w:proofErr w:type="spellStart"/>
            <w:r w:rsidRPr="000778FE">
              <w:rPr>
                <w:rFonts w:ascii="Gill Sans MT" w:hAnsi="Gill Sans MT"/>
              </w:rPr>
              <w:t>Uncinate</w:t>
            </w:r>
            <w:proofErr w:type="spellEnd"/>
            <w:r w:rsidRPr="000778FE">
              <w:rPr>
                <w:rFonts w:ascii="Gill Sans MT" w:hAnsi="Gill Sans MT"/>
              </w:rPr>
              <w:t xml:space="preserve"> FA</w:t>
            </w:r>
          </w:p>
        </w:tc>
        <w:tc>
          <w:tcPr>
            <w:tcW w:w="1985" w:type="dxa"/>
          </w:tcPr>
          <w:p w14:paraId="01C46262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.60***</w:t>
            </w:r>
          </w:p>
        </w:tc>
      </w:tr>
      <w:tr w:rsidR="000778FE" w:rsidRPr="000778FE" w14:paraId="3488F780" w14:textId="77777777" w:rsidTr="008918FF">
        <w:tc>
          <w:tcPr>
            <w:tcW w:w="1843" w:type="dxa"/>
          </w:tcPr>
          <w:p w14:paraId="017C42BD" w14:textId="77777777" w:rsidR="00682B5A" w:rsidRPr="000778FE" w:rsidRDefault="00682B5A" w:rsidP="008918FF">
            <w:pPr>
              <w:spacing w:after="0" w:line="360" w:lineRule="auto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ILF FA</w:t>
            </w:r>
          </w:p>
        </w:tc>
        <w:tc>
          <w:tcPr>
            <w:tcW w:w="1985" w:type="dxa"/>
          </w:tcPr>
          <w:p w14:paraId="1718FC05" w14:textId="77777777" w:rsidR="00682B5A" w:rsidRPr="000778FE" w:rsidRDefault="00682B5A" w:rsidP="008918FF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.47***</w:t>
            </w:r>
          </w:p>
        </w:tc>
      </w:tr>
    </w:tbl>
    <w:p w14:paraId="058BCAE0" w14:textId="54684AB9" w:rsidR="00F7428B" w:rsidRPr="000778FE" w:rsidRDefault="00682B5A" w:rsidP="00682B5A">
      <w:pPr>
        <w:spacing w:after="0" w:line="360" w:lineRule="auto"/>
        <w:rPr>
          <w:rFonts w:ascii="Gill Sans MT" w:hAnsi="Gill Sans MT"/>
        </w:rPr>
      </w:pPr>
      <w:r w:rsidRPr="000778FE">
        <w:rPr>
          <w:rFonts w:ascii="Gill Sans MT" w:hAnsi="Gill Sans MT"/>
        </w:rPr>
        <w:t xml:space="preserve">*** = </w:t>
      </w:r>
      <w:r w:rsidRPr="000778FE">
        <w:rPr>
          <w:rFonts w:ascii="Gill Sans MT" w:hAnsi="Gill Sans MT"/>
          <w:i/>
        </w:rPr>
        <w:t>p</w:t>
      </w:r>
      <w:r w:rsidRPr="000778FE">
        <w:rPr>
          <w:rFonts w:ascii="Gill Sans MT" w:hAnsi="Gill Sans MT"/>
        </w:rPr>
        <w:t xml:space="preserve"> &lt; 0.001. IFG = inferior frontal </w:t>
      </w:r>
      <w:proofErr w:type="spellStart"/>
      <w:r w:rsidRPr="000778FE">
        <w:rPr>
          <w:rFonts w:ascii="Gill Sans MT" w:hAnsi="Gill Sans MT"/>
        </w:rPr>
        <w:t>gyrus</w:t>
      </w:r>
      <w:proofErr w:type="spellEnd"/>
      <w:r w:rsidRPr="000778FE">
        <w:rPr>
          <w:rFonts w:ascii="Gill Sans MT" w:hAnsi="Gill Sans MT"/>
        </w:rPr>
        <w:t xml:space="preserve">, VT = ventral temporal, MTG = middle temporal </w:t>
      </w:r>
      <w:proofErr w:type="spellStart"/>
      <w:r w:rsidRPr="000778FE">
        <w:rPr>
          <w:rFonts w:ascii="Gill Sans MT" w:hAnsi="Gill Sans MT"/>
        </w:rPr>
        <w:t>gyrus</w:t>
      </w:r>
      <w:proofErr w:type="spellEnd"/>
      <w:r w:rsidRPr="000778FE">
        <w:rPr>
          <w:rFonts w:ascii="Gill Sans MT" w:hAnsi="Gill Sans MT"/>
        </w:rPr>
        <w:t xml:space="preserve">, IPC = inferior parietal cortex, FA = fractional anisotropy, ILF = inferior longitudinal fasciculus. </w:t>
      </w:r>
    </w:p>
    <w:p w14:paraId="40077E56" w14:textId="77777777" w:rsidR="00F7428B" w:rsidRPr="000778FE" w:rsidRDefault="00F7428B">
      <w:pPr>
        <w:spacing w:after="0" w:line="240" w:lineRule="auto"/>
        <w:rPr>
          <w:rFonts w:ascii="Gill Sans MT" w:hAnsi="Gill Sans MT"/>
        </w:rPr>
      </w:pPr>
      <w:r w:rsidRPr="000778FE">
        <w:rPr>
          <w:rFonts w:ascii="Gill Sans MT" w:hAnsi="Gill Sans MT"/>
        </w:rPr>
        <w:br w:type="page"/>
      </w:r>
    </w:p>
    <w:p w14:paraId="1C8064CC" w14:textId="396575A6" w:rsidR="00F7428B" w:rsidRPr="000778FE" w:rsidRDefault="00F7428B" w:rsidP="00F7428B">
      <w:pPr>
        <w:spacing w:after="0" w:line="360" w:lineRule="auto"/>
        <w:rPr>
          <w:rFonts w:ascii="Gill Sans MT" w:hAnsi="Gill Sans MT"/>
          <w:u w:val="single"/>
        </w:rPr>
      </w:pPr>
      <w:r w:rsidRPr="000778FE">
        <w:rPr>
          <w:rFonts w:ascii="Gill Sans MT" w:hAnsi="Gill Sans MT"/>
          <w:u w:val="single"/>
        </w:rPr>
        <w:lastRenderedPageBreak/>
        <w:t>Supplementary Table 2: Model fit indices for models run on separate left and right-hemisphere data</w:t>
      </w:r>
    </w:p>
    <w:tbl>
      <w:tblPr>
        <w:tblStyle w:val="TableGrid"/>
        <w:tblW w:w="123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58"/>
        <w:gridCol w:w="1258"/>
        <w:gridCol w:w="1258"/>
        <w:gridCol w:w="1258"/>
        <w:gridCol w:w="1258"/>
        <w:gridCol w:w="1258"/>
        <w:gridCol w:w="1258"/>
        <w:gridCol w:w="1258"/>
      </w:tblGrid>
      <w:tr w:rsidR="000778FE" w:rsidRPr="000778FE" w14:paraId="278E5ACE" w14:textId="77777777" w:rsidTr="00447209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4A79B76" w14:textId="77777777" w:rsidR="00F7428B" w:rsidRPr="000778FE" w:rsidRDefault="00F7428B" w:rsidP="00447209">
            <w:pPr>
              <w:spacing w:after="0" w:line="360" w:lineRule="auto"/>
              <w:rPr>
                <w:rFonts w:ascii="Gill Sans MT" w:hAnsi="Gill Sans MT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D03BDEF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Calibri" w:hAnsi="Calibri" w:cs="Calibri"/>
                <w:sz w:val="28"/>
              </w:rPr>
              <w:t>χ</w:t>
            </w:r>
            <w:r w:rsidRPr="000778FE">
              <w:rPr>
                <w:rFonts w:ascii="Gill Sans MT" w:hAnsi="Gill Sans MT"/>
                <w:sz w:val="28"/>
                <w:vertAlign w:val="superscript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39A38EB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proofErr w:type="spellStart"/>
            <w:r w:rsidRPr="000778FE">
              <w:rPr>
                <w:rFonts w:ascii="Gill Sans MT" w:hAnsi="Gill Sans MT"/>
              </w:rPr>
              <w:t>df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E864099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  <w:i/>
              </w:rPr>
              <w:t>p</w:t>
            </w:r>
            <w:r w:rsidRPr="000778FE">
              <w:rPr>
                <w:rFonts w:ascii="Gill Sans MT" w:hAnsi="Gill Sans MT"/>
              </w:rPr>
              <w:t>-valu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F691463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CFI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D3FD588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TLI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4EFABC2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RMSEA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99CF3CA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SRMR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5415CB5" w14:textId="77777777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proofErr w:type="spellStart"/>
            <w:r w:rsidRPr="000778FE">
              <w:rPr>
                <w:rFonts w:ascii="Gill Sans MT" w:hAnsi="Gill Sans MT"/>
              </w:rPr>
              <w:t>saBIC</w:t>
            </w:r>
            <w:proofErr w:type="spellEnd"/>
          </w:p>
        </w:tc>
      </w:tr>
      <w:tr w:rsidR="000778FE" w:rsidRPr="000778FE" w14:paraId="31247D93" w14:textId="77777777" w:rsidTr="00447209">
        <w:tc>
          <w:tcPr>
            <w:tcW w:w="2263" w:type="dxa"/>
            <w:tcBorders>
              <w:top w:val="single" w:sz="4" w:space="0" w:color="auto"/>
            </w:tcBorders>
          </w:tcPr>
          <w:p w14:paraId="1B3E5C84" w14:textId="40C10634" w:rsidR="00F7428B" w:rsidRPr="000778FE" w:rsidRDefault="00F7428B" w:rsidP="00447209">
            <w:pPr>
              <w:spacing w:after="0" w:line="360" w:lineRule="auto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Left hemispher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26FF8F6" w14:textId="4817DC78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44.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5CAEDA5E" w14:textId="5671D0CB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3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AFC42A8" w14:textId="15CEE07C" w:rsidR="00F7428B" w:rsidRPr="000778FE" w:rsidRDefault="00F7428B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13</w:t>
            </w:r>
            <w:r w:rsidR="002F2EA4" w:rsidRPr="000778FE">
              <w:rPr>
                <w:rFonts w:ascii="Gill Sans MT" w:hAnsi="Gill Sans MT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A960031" w14:textId="3C86AB5F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</w:t>
            </w:r>
            <w:r w:rsidR="00F7428B" w:rsidRPr="000778FE">
              <w:rPr>
                <w:rFonts w:ascii="Gill Sans MT" w:hAnsi="Gill Sans MT"/>
              </w:rPr>
              <w:t>.996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7925DD8" w14:textId="15692971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993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5272605" w14:textId="7E6783ED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022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9EA8600" w14:textId="643D1DEC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02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5239554" w14:textId="17B1C645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15804</w:t>
            </w:r>
          </w:p>
        </w:tc>
      </w:tr>
      <w:tr w:rsidR="000778FE" w:rsidRPr="000778FE" w14:paraId="27E526F9" w14:textId="77777777" w:rsidTr="00447209">
        <w:tc>
          <w:tcPr>
            <w:tcW w:w="2263" w:type="dxa"/>
          </w:tcPr>
          <w:p w14:paraId="5FF243DF" w14:textId="1A100F40" w:rsidR="00F7428B" w:rsidRPr="000778FE" w:rsidRDefault="002F2EA4" w:rsidP="00447209">
            <w:pPr>
              <w:spacing w:after="0" w:line="360" w:lineRule="auto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Right hemisphere</w:t>
            </w:r>
          </w:p>
        </w:tc>
        <w:tc>
          <w:tcPr>
            <w:tcW w:w="1258" w:type="dxa"/>
          </w:tcPr>
          <w:p w14:paraId="6C22A930" w14:textId="6E3BA66C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50.8</w:t>
            </w:r>
          </w:p>
        </w:tc>
        <w:tc>
          <w:tcPr>
            <w:tcW w:w="1258" w:type="dxa"/>
          </w:tcPr>
          <w:p w14:paraId="08C174DA" w14:textId="016C6683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35</w:t>
            </w:r>
          </w:p>
        </w:tc>
        <w:tc>
          <w:tcPr>
            <w:tcW w:w="1258" w:type="dxa"/>
          </w:tcPr>
          <w:p w14:paraId="00AC7D95" w14:textId="36A56B02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041</w:t>
            </w:r>
          </w:p>
        </w:tc>
        <w:tc>
          <w:tcPr>
            <w:tcW w:w="1258" w:type="dxa"/>
          </w:tcPr>
          <w:p w14:paraId="745A5AF3" w14:textId="03070725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993</w:t>
            </w:r>
          </w:p>
        </w:tc>
        <w:tc>
          <w:tcPr>
            <w:tcW w:w="1258" w:type="dxa"/>
          </w:tcPr>
          <w:p w14:paraId="4960015B" w14:textId="3FA9C619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988</w:t>
            </w:r>
          </w:p>
        </w:tc>
        <w:tc>
          <w:tcPr>
            <w:tcW w:w="1258" w:type="dxa"/>
          </w:tcPr>
          <w:p w14:paraId="0320E6CA" w14:textId="6F2174A3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028</w:t>
            </w:r>
          </w:p>
        </w:tc>
        <w:tc>
          <w:tcPr>
            <w:tcW w:w="1258" w:type="dxa"/>
          </w:tcPr>
          <w:p w14:paraId="204287FC" w14:textId="718493F6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0.034</w:t>
            </w:r>
          </w:p>
        </w:tc>
        <w:tc>
          <w:tcPr>
            <w:tcW w:w="1258" w:type="dxa"/>
          </w:tcPr>
          <w:p w14:paraId="336795A8" w14:textId="062D433A" w:rsidR="00F7428B" w:rsidRPr="000778FE" w:rsidRDefault="002F2EA4" w:rsidP="00447209">
            <w:pPr>
              <w:spacing w:after="0" w:line="360" w:lineRule="auto"/>
              <w:jc w:val="center"/>
              <w:rPr>
                <w:rFonts w:ascii="Gill Sans MT" w:hAnsi="Gill Sans MT"/>
              </w:rPr>
            </w:pPr>
            <w:r w:rsidRPr="000778FE">
              <w:rPr>
                <w:rFonts w:ascii="Gill Sans MT" w:hAnsi="Gill Sans MT"/>
              </w:rPr>
              <w:t>15851</w:t>
            </w:r>
          </w:p>
        </w:tc>
      </w:tr>
    </w:tbl>
    <w:p w14:paraId="07F76FFC" w14:textId="77777777" w:rsidR="00F7428B" w:rsidRPr="000778FE" w:rsidRDefault="00F7428B" w:rsidP="00F7428B">
      <w:pPr>
        <w:spacing w:after="0" w:line="360" w:lineRule="auto"/>
        <w:rPr>
          <w:rFonts w:ascii="Gill Sans MT" w:hAnsi="Gill Sans MT"/>
        </w:rPr>
      </w:pPr>
      <w:r w:rsidRPr="000778FE">
        <w:rPr>
          <w:rFonts w:ascii="Gill Sans MT" w:hAnsi="Gill Sans MT"/>
        </w:rPr>
        <w:t xml:space="preserve">CFI = Comparative Fit Index; TLI = Tucker-Lewis Index; RMSEA = Root Mean Square Error of Approximation; SRMR = Standardised Root Mean Square Residual; </w:t>
      </w:r>
      <w:proofErr w:type="spellStart"/>
      <w:r w:rsidRPr="000778FE">
        <w:rPr>
          <w:rFonts w:ascii="Gill Sans MT" w:hAnsi="Gill Sans MT"/>
        </w:rPr>
        <w:t>saBIC</w:t>
      </w:r>
      <w:proofErr w:type="spellEnd"/>
      <w:r w:rsidRPr="000778FE">
        <w:rPr>
          <w:rFonts w:ascii="Gill Sans MT" w:hAnsi="Gill Sans MT"/>
        </w:rPr>
        <w:t xml:space="preserve"> = sample-adjusted Bayesian Information Criterion. Note that the chi-square statistic tests for a difference between the actual and modelled data; thus a result of </w:t>
      </w:r>
      <w:r w:rsidRPr="000778FE">
        <w:rPr>
          <w:rFonts w:ascii="Gill Sans MT" w:hAnsi="Gill Sans MT"/>
          <w:i/>
        </w:rPr>
        <w:t xml:space="preserve">p </w:t>
      </w:r>
      <w:r w:rsidRPr="000778FE">
        <w:rPr>
          <w:rFonts w:ascii="Gill Sans MT" w:hAnsi="Gill Sans MT"/>
        </w:rPr>
        <w:t>&gt; 0.05 indicates no significant discrepancy between the fit model and the actual data.</w:t>
      </w:r>
    </w:p>
    <w:p w14:paraId="52C46BCC" w14:textId="77777777" w:rsidR="00682B5A" w:rsidRPr="000778FE" w:rsidRDefault="00682B5A" w:rsidP="00682B5A">
      <w:pPr>
        <w:spacing w:after="0" w:line="360" w:lineRule="auto"/>
        <w:rPr>
          <w:rFonts w:ascii="Gill Sans MT" w:hAnsi="Gill Sans MT"/>
        </w:rPr>
      </w:pPr>
    </w:p>
    <w:p w14:paraId="46944591" w14:textId="4A1AB99D" w:rsidR="006B3965" w:rsidRPr="000778FE" w:rsidRDefault="006B3965">
      <w:pPr>
        <w:spacing w:after="0" w:line="240" w:lineRule="auto"/>
        <w:rPr>
          <w:rFonts w:ascii="Gill Sans MT" w:hAnsi="Gill Sans MT"/>
        </w:rPr>
      </w:pPr>
      <w:r w:rsidRPr="000778FE">
        <w:rPr>
          <w:rFonts w:ascii="Gill Sans MT" w:hAnsi="Gill Sans MT"/>
        </w:rPr>
        <w:br w:type="page"/>
      </w:r>
      <w:bookmarkStart w:id="0" w:name="_GoBack"/>
      <w:bookmarkEnd w:id="0"/>
    </w:p>
    <w:p w14:paraId="48D5BE5C" w14:textId="343D7639" w:rsidR="006B3965" w:rsidRPr="000778FE" w:rsidRDefault="006B3965" w:rsidP="006B3965">
      <w:pPr>
        <w:spacing w:after="0" w:line="480" w:lineRule="auto"/>
        <w:rPr>
          <w:rFonts w:ascii="Gill Sans MT" w:hAnsi="Gill Sans MT"/>
          <w:u w:val="single"/>
        </w:rPr>
      </w:pPr>
      <w:r w:rsidRPr="000778FE">
        <w:rPr>
          <w:rFonts w:ascii="Gill Sans MT" w:hAnsi="Gill Sans MT"/>
          <w:u w:val="single"/>
        </w:rPr>
        <w:lastRenderedPageBreak/>
        <w:t xml:space="preserve">Supplementary Figure 1: Standardised parameter estimates for structural equation models run on </w:t>
      </w:r>
      <w:r w:rsidR="00CA283B" w:rsidRPr="000778FE">
        <w:rPr>
          <w:rFonts w:ascii="Gill Sans MT" w:hAnsi="Gill Sans MT"/>
          <w:u w:val="single"/>
        </w:rPr>
        <w:t>separate</w:t>
      </w:r>
      <w:r w:rsidRPr="000778FE">
        <w:rPr>
          <w:rFonts w:ascii="Gill Sans MT" w:hAnsi="Gill Sans MT"/>
          <w:u w:val="single"/>
        </w:rPr>
        <w:t xml:space="preserve"> data</w:t>
      </w:r>
      <w:r w:rsidR="00CA283B" w:rsidRPr="000778FE">
        <w:rPr>
          <w:rFonts w:ascii="Gill Sans MT" w:hAnsi="Gill Sans MT"/>
          <w:u w:val="single"/>
        </w:rPr>
        <w:t xml:space="preserve"> from each hemisphere</w:t>
      </w:r>
    </w:p>
    <w:p w14:paraId="7E4F956C" w14:textId="5631F9A8" w:rsidR="007F2E3A" w:rsidRPr="000778FE" w:rsidRDefault="001A1270" w:rsidP="003D79FF">
      <w:pPr>
        <w:spacing w:after="0" w:line="480" w:lineRule="auto"/>
        <w:rPr>
          <w:rFonts w:ascii="Gill Sans MT" w:hAnsi="Gill Sans MT"/>
          <w:u w:val="single"/>
        </w:rPr>
      </w:pPr>
      <w:r w:rsidRPr="000778FE">
        <w:rPr>
          <w:rFonts w:ascii="Gill Sans MT" w:hAnsi="Gill Sans MT"/>
          <w:noProof/>
          <w:lang w:val="en-US" w:eastAsia="en-US"/>
        </w:rPr>
        <w:drawing>
          <wp:inline distT="0" distB="0" distL="0" distR="0" wp14:anchorId="58FBD29B" wp14:editId="46BB7D56">
            <wp:extent cx="8810820" cy="4495800"/>
            <wp:effectExtent l="0" t="0" r="952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2799" cy="4496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BF8020" w14:textId="687AB0B8" w:rsidR="001A1270" w:rsidRPr="000778FE" w:rsidRDefault="001A1270" w:rsidP="001A1270">
      <w:pPr>
        <w:spacing w:after="0" w:line="360" w:lineRule="auto"/>
        <w:rPr>
          <w:rFonts w:ascii="Gill Sans MT" w:hAnsi="Gill Sans MT"/>
        </w:rPr>
      </w:pPr>
      <w:r w:rsidRPr="000778FE">
        <w:rPr>
          <w:rFonts w:ascii="Gill Sans MT" w:hAnsi="Gill Sans MT"/>
        </w:rPr>
        <w:t xml:space="preserve">Standardised parameter estimates are shown for all significant paths (FDR-corrected </w:t>
      </w:r>
      <w:r w:rsidRPr="000778FE">
        <w:rPr>
          <w:rFonts w:ascii="Gill Sans MT" w:hAnsi="Gill Sans MT"/>
          <w:i/>
        </w:rPr>
        <w:t xml:space="preserve">p </w:t>
      </w:r>
      <w:r w:rsidRPr="000778FE">
        <w:rPr>
          <w:rFonts w:ascii="Gill Sans MT" w:hAnsi="Gill Sans MT"/>
        </w:rPr>
        <w:t>&lt; 0.05). Paths shown with dashed lines were included in the model but their parameters estimates were not significant (note that the VT-storage path in the left-</w:t>
      </w:r>
      <w:r w:rsidR="00CA283B" w:rsidRPr="000778FE">
        <w:rPr>
          <w:rFonts w:ascii="Gill Sans MT" w:hAnsi="Gill Sans MT"/>
        </w:rPr>
        <w:t>hemisphere</w:t>
      </w:r>
      <w:r w:rsidRPr="000778FE">
        <w:rPr>
          <w:rFonts w:ascii="Gill Sans MT" w:hAnsi="Gill Sans MT"/>
        </w:rPr>
        <w:t xml:space="preserve"> model did not reach statistical significance</w:t>
      </w:r>
      <w:r w:rsidR="00CA283B" w:rsidRPr="000778FE">
        <w:rPr>
          <w:rFonts w:ascii="Gill Sans MT" w:hAnsi="Gill Sans MT"/>
        </w:rPr>
        <w:t xml:space="preserve">: </w:t>
      </w:r>
      <w:r w:rsidRPr="000778FE">
        <w:rPr>
          <w:rFonts w:ascii="Gill Sans MT" w:hAnsi="Gill Sans MT"/>
        </w:rPr>
        <w:t xml:space="preserve">FDR-adjusted </w:t>
      </w:r>
      <w:r w:rsidRPr="000778FE">
        <w:rPr>
          <w:rFonts w:ascii="Gill Sans MT" w:hAnsi="Gill Sans MT"/>
          <w:i/>
        </w:rPr>
        <w:t>p</w:t>
      </w:r>
      <w:r w:rsidRPr="000778FE">
        <w:rPr>
          <w:rFonts w:ascii="Gill Sans MT" w:hAnsi="Gill Sans MT"/>
        </w:rPr>
        <w:t xml:space="preserve"> = 0.10).</w:t>
      </w:r>
    </w:p>
    <w:sectPr w:rsidR="001A1270" w:rsidRPr="000778FE" w:rsidSect="008A3110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D316D" w14:textId="77777777" w:rsidR="00EF1005" w:rsidRDefault="00EF1005" w:rsidP="00372572">
      <w:pPr>
        <w:spacing w:after="0" w:line="240" w:lineRule="auto"/>
      </w:pPr>
      <w:r>
        <w:separator/>
      </w:r>
    </w:p>
  </w:endnote>
  <w:endnote w:type="continuationSeparator" w:id="0">
    <w:p w14:paraId="3753D9B0" w14:textId="77777777" w:rsidR="00EF1005" w:rsidRDefault="00EF1005" w:rsidP="00372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8303233"/>
      <w:docPartObj>
        <w:docPartGallery w:val="Page Numbers (Bottom of Page)"/>
        <w:docPartUnique/>
      </w:docPartObj>
    </w:sdtPr>
    <w:sdtEndPr>
      <w:rPr>
        <w:rFonts w:ascii="Gill Sans MT" w:hAnsi="Gill Sans MT"/>
        <w:noProof/>
      </w:rPr>
    </w:sdtEndPr>
    <w:sdtContent>
      <w:p w14:paraId="37CC35A3" w14:textId="11335100" w:rsidR="006B548C" w:rsidRPr="00B25B1C" w:rsidRDefault="006B548C">
        <w:pPr>
          <w:pStyle w:val="Footer"/>
          <w:jc w:val="right"/>
          <w:rPr>
            <w:rFonts w:ascii="Gill Sans MT" w:hAnsi="Gill Sans MT"/>
          </w:rPr>
        </w:pPr>
        <w:r w:rsidRPr="00B25B1C">
          <w:rPr>
            <w:rFonts w:ascii="Gill Sans MT" w:hAnsi="Gill Sans MT"/>
          </w:rPr>
          <w:fldChar w:fldCharType="begin"/>
        </w:r>
        <w:r w:rsidRPr="00B25B1C">
          <w:rPr>
            <w:rFonts w:ascii="Gill Sans MT" w:hAnsi="Gill Sans MT"/>
          </w:rPr>
          <w:instrText xml:space="preserve"> PAGE   \* MERGEFORMAT </w:instrText>
        </w:r>
        <w:r w:rsidRPr="00B25B1C">
          <w:rPr>
            <w:rFonts w:ascii="Gill Sans MT" w:hAnsi="Gill Sans MT"/>
          </w:rPr>
          <w:fldChar w:fldCharType="separate"/>
        </w:r>
        <w:r w:rsidR="00C9746A">
          <w:rPr>
            <w:rFonts w:ascii="Gill Sans MT" w:hAnsi="Gill Sans MT"/>
            <w:noProof/>
          </w:rPr>
          <w:t>3</w:t>
        </w:r>
        <w:r w:rsidRPr="00B25B1C">
          <w:rPr>
            <w:rFonts w:ascii="Gill Sans MT" w:hAnsi="Gill Sans MT"/>
            <w:noProof/>
          </w:rPr>
          <w:fldChar w:fldCharType="end"/>
        </w:r>
      </w:p>
    </w:sdtContent>
  </w:sdt>
  <w:p w14:paraId="30326E34" w14:textId="77777777" w:rsidR="006B548C" w:rsidRDefault="006B54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DD1352" w14:textId="77777777" w:rsidR="00EF1005" w:rsidRDefault="00EF1005" w:rsidP="00372572">
      <w:pPr>
        <w:spacing w:after="0" w:line="240" w:lineRule="auto"/>
      </w:pPr>
      <w:r>
        <w:separator/>
      </w:r>
    </w:p>
  </w:footnote>
  <w:footnote w:type="continuationSeparator" w:id="0">
    <w:p w14:paraId="35C90309" w14:textId="77777777" w:rsidR="00EF1005" w:rsidRDefault="00EF1005" w:rsidP="00372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AC9"/>
    <w:multiLevelType w:val="hybridMultilevel"/>
    <w:tmpl w:val="CC9AB6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75AC0"/>
    <w:multiLevelType w:val="hybridMultilevel"/>
    <w:tmpl w:val="A426AF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9BA4DA0"/>
    <w:multiLevelType w:val="hybridMultilevel"/>
    <w:tmpl w:val="35E87026"/>
    <w:lvl w:ilvl="0" w:tplc="E3DACE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363812"/>
    <w:multiLevelType w:val="hybridMultilevel"/>
    <w:tmpl w:val="6E343B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C71E0"/>
    <w:multiLevelType w:val="hybridMultilevel"/>
    <w:tmpl w:val="D8861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2C0947"/>
    <w:multiLevelType w:val="hybridMultilevel"/>
    <w:tmpl w:val="1D407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143CCE"/>
    <w:multiLevelType w:val="hybridMultilevel"/>
    <w:tmpl w:val="D4D20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EE4D6A"/>
    <w:multiLevelType w:val="hybridMultilevel"/>
    <w:tmpl w:val="E1BEF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A05AB5"/>
    <w:multiLevelType w:val="hybridMultilevel"/>
    <w:tmpl w:val="16A4E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11C37"/>
    <w:multiLevelType w:val="hybridMultilevel"/>
    <w:tmpl w:val="2F088EE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CE923BA"/>
    <w:multiLevelType w:val="hybridMultilevel"/>
    <w:tmpl w:val="977E26F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D5667DD"/>
    <w:multiLevelType w:val="hybridMultilevel"/>
    <w:tmpl w:val="8B408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F057DC9"/>
    <w:multiLevelType w:val="hybridMultilevel"/>
    <w:tmpl w:val="681423F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07A7BE1"/>
    <w:multiLevelType w:val="hybridMultilevel"/>
    <w:tmpl w:val="16E24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264D94"/>
    <w:multiLevelType w:val="hybridMultilevel"/>
    <w:tmpl w:val="E1422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F3296"/>
    <w:multiLevelType w:val="hybridMultilevel"/>
    <w:tmpl w:val="B8D2E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4462AE"/>
    <w:multiLevelType w:val="hybridMultilevel"/>
    <w:tmpl w:val="11FA1814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17">
    <w:nsid w:val="3DA07165"/>
    <w:multiLevelType w:val="hybridMultilevel"/>
    <w:tmpl w:val="10D631B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E797B6E"/>
    <w:multiLevelType w:val="hybridMultilevel"/>
    <w:tmpl w:val="04801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567F57"/>
    <w:multiLevelType w:val="hybridMultilevel"/>
    <w:tmpl w:val="25DAA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E1654F"/>
    <w:multiLevelType w:val="hybridMultilevel"/>
    <w:tmpl w:val="9904C9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1913CF4"/>
    <w:multiLevelType w:val="hybridMultilevel"/>
    <w:tmpl w:val="4DE0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39089F"/>
    <w:multiLevelType w:val="hybridMultilevel"/>
    <w:tmpl w:val="C7BC2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83593F"/>
    <w:multiLevelType w:val="hybridMultilevel"/>
    <w:tmpl w:val="32BA8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261E07"/>
    <w:multiLevelType w:val="hybridMultilevel"/>
    <w:tmpl w:val="BA747E18"/>
    <w:lvl w:ilvl="0" w:tplc="08090001">
      <w:start w:val="10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2DB7E0B"/>
    <w:multiLevelType w:val="hybridMultilevel"/>
    <w:tmpl w:val="9A4A84E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736707AA"/>
    <w:multiLevelType w:val="hybridMultilevel"/>
    <w:tmpl w:val="7CD0C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475A96"/>
    <w:multiLevelType w:val="hybridMultilevel"/>
    <w:tmpl w:val="D2583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7C04DA3"/>
    <w:multiLevelType w:val="hybridMultilevel"/>
    <w:tmpl w:val="F3AA447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7FF76E85"/>
    <w:multiLevelType w:val="hybridMultilevel"/>
    <w:tmpl w:val="63A06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7"/>
  </w:num>
  <w:num w:numId="4">
    <w:abstractNumId w:val="16"/>
  </w:num>
  <w:num w:numId="5">
    <w:abstractNumId w:val="14"/>
  </w:num>
  <w:num w:numId="6">
    <w:abstractNumId w:val="25"/>
  </w:num>
  <w:num w:numId="7">
    <w:abstractNumId w:val="9"/>
  </w:num>
  <w:num w:numId="8">
    <w:abstractNumId w:val="28"/>
  </w:num>
  <w:num w:numId="9">
    <w:abstractNumId w:val="12"/>
  </w:num>
  <w:num w:numId="10">
    <w:abstractNumId w:val="15"/>
  </w:num>
  <w:num w:numId="11">
    <w:abstractNumId w:val="4"/>
  </w:num>
  <w:num w:numId="12">
    <w:abstractNumId w:val="8"/>
  </w:num>
  <w:num w:numId="13">
    <w:abstractNumId w:val="13"/>
  </w:num>
  <w:num w:numId="14">
    <w:abstractNumId w:val="18"/>
  </w:num>
  <w:num w:numId="15">
    <w:abstractNumId w:val="1"/>
  </w:num>
  <w:num w:numId="16">
    <w:abstractNumId w:val="23"/>
  </w:num>
  <w:num w:numId="17">
    <w:abstractNumId w:val="10"/>
  </w:num>
  <w:num w:numId="18">
    <w:abstractNumId w:val="5"/>
  </w:num>
  <w:num w:numId="19">
    <w:abstractNumId w:val="20"/>
  </w:num>
  <w:num w:numId="20">
    <w:abstractNumId w:val="27"/>
  </w:num>
  <w:num w:numId="21">
    <w:abstractNumId w:val="3"/>
  </w:num>
  <w:num w:numId="22">
    <w:abstractNumId w:val="26"/>
  </w:num>
  <w:num w:numId="23">
    <w:abstractNumId w:val="2"/>
  </w:num>
  <w:num w:numId="24">
    <w:abstractNumId w:val="19"/>
  </w:num>
  <w:num w:numId="25">
    <w:abstractNumId w:val="0"/>
  </w:num>
  <w:num w:numId="26">
    <w:abstractNumId w:val="29"/>
  </w:num>
  <w:num w:numId="27">
    <w:abstractNumId w:val="7"/>
  </w:num>
  <w:num w:numId="28">
    <w:abstractNumId w:val="24"/>
  </w:num>
  <w:num w:numId="29">
    <w:abstractNumId w:val="21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PA 6th&lt;/Style&gt;&lt;LeftDelim&gt;{&lt;/LeftDelim&gt;&lt;RightDelim&gt;}&lt;/RightDelim&gt;&lt;FontName&gt;Gill Sans MT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pxzefd3tava7erafqv9az5wefd20xaftve&quot;&gt;endnotePaul&lt;record-ids&gt;&lt;item&gt;100&lt;/item&gt;&lt;item&gt;421&lt;/item&gt;&lt;item&gt;434&lt;/item&gt;&lt;item&gt;649&lt;/item&gt;&lt;item&gt;710&lt;/item&gt;&lt;item&gt;718&lt;/item&gt;&lt;item&gt;754&lt;/item&gt;&lt;item&gt;776&lt;/item&gt;&lt;item&gt;779&lt;/item&gt;&lt;item&gt;879&lt;/item&gt;&lt;item&gt;1015&lt;/item&gt;&lt;item&gt;1060&lt;/item&gt;&lt;item&gt;1296&lt;/item&gt;&lt;item&gt;1315&lt;/item&gt;&lt;item&gt;1353&lt;/item&gt;&lt;item&gt;1404&lt;/item&gt;&lt;item&gt;1427&lt;/item&gt;&lt;item&gt;1430&lt;/item&gt;&lt;item&gt;1457&lt;/item&gt;&lt;item&gt;1541&lt;/item&gt;&lt;item&gt;1544&lt;/item&gt;&lt;item&gt;1555&lt;/item&gt;&lt;item&gt;1744&lt;/item&gt;&lt;item&gt;1771&lt;/item&gt;&lt;item&gt;1883&lt;/item&gt;&lt;item&gt;1904&lt;/item&gt;&lt;item&gt;2030&lt;/item&gt;&lt;item&gt;2108&lt;/item&gt;&lt;item&gt;2173&lt;/item&gt;&lt;item&gt;2310&lt;/item&gt;&lt;item&gt;2375&lt;/item&gt;&lt;item&gt;2376&lt;/item&gt;&lt;item&gt;2631&lt;/item&gt;&lt;item&gt;2673&lt;/item&gt;&lt;item&gt;2780&lt;/item&gt;&lt;item&gt;2859&lt;/item&gt;&lt;item&gt;2860&lt;/item&gt;&lt;item&gt;2861&lt;/item&gt;&lt;item&gt;2862&lt;/item&gt;&lt;item&gt;2863&lt;/item&gt;&lt;item&gt;2864&lt;/item&gt;&lt;item&gt;2865&lt;/item&gt;&lt;item&gt;2866&lt;/item&gt;&lt;item&gt;2867&lt;/item&gt;&lt;item&gt;2868&lt;/item&gt;&lt;item&gt;2869&lt;/item&gt;&lt;item&gt;2871&lt;/item&gt;&lt;item&gt;2872&lt;/item&gt;&lt;item&gt;2873&lt;/item&gt;&lt;item&gt;2875&lt;/item&gt;&lt;item&gt;2876&lt;/item&gt;&lt;item&gt;2877&lt;/item&gt;&lt;item&gt;2878&lt;/item&gt;&lt;item&gt;2879&lt;/item&gt;&lt;item&gt;2880&lt;/item&gt;&lt;item&gt;2881&lt;/item&gt;&lt;item&gt;2882&lt;/item&gt;&lt;item&gt;2884&lt;/item&gt;&lt;item&gt;2885&lt;/item&gt;&lt;item&gt;2886&lt;/item&gt;&lt;item&gt;2887&lt;/item&gt;&lt;item&gt;2888&lt;/item&gt;&lt;item&gt;2889&lt;/item&gt;&lt;item&gt;2890&lt;/item&gt;&lt;item&gt;2891&lt;/item&gt;&lt;item&gt;2892&lt;/item&gt;&lt;item&gt;2893&lt;/item&gt;&lt;item&gt;2894&lt;/item&gt;&lt;item&gt;2895&lt;/item&gt;&lt;item&gt;2896&lt;/item&gt;&lt;item&gt;2897&lt;/item&gt;&lt;item&gt;2898&lt;/item&gt;&lt;item&gt;2914&lt;/item&gt;&lt;item&gt;2917&lt;/item&gt;&lt;item&gt;2939&lt;/item&gt;&lt;item&gt;2940&lt;/item&gt;&lt;item&gt;2941&lt;/item&gt;&lt;item&gt;2956&lt;/item&gt;&lt;item&gt;2957&lt;/item&gt;&lt;item&gt;2964&lt;/item&gt;&lt;/record-ids&gt;&lt;/item&gt;&lt;/Libraries&gt;"/>
  </w:docVars>
  <w:rsids>
    <w:rsidRoot w:val="00372572"/>
    <w:rsid w:val="00000AA1"/>
    <w:rsid w:val="00000ECE"/>
    <w:rsid w:val="00002983"/>
    <w:rsid w:val="000054DF"/>
    <w:rsid w:val="000060DD"/>
    <w:rsid w:val="0000610C"/>
    <w:rsid w:val="00006DCB"/>
    <w:rsid w:val="0001060A"/>
    <w:rsid w:val="00010D80"/>
    <w:rsid w:val="0001133A"/>
    <w:rsid w:val="000121F6"/>
    <w:rsid w:val="00013043"/>
    <w:rsid w:val="000131EF"/>
    <w:rsid w:val="0001495E"/>
    <w:rsid w:val="000155CA"/>
    <w:rsid w:val="00015880"/>
    <w:rsid w:val="00016882"/>
    <w:rsid w:val="0001697B"/>
    <w:rsid w:val="000176C2"/>
    <w:rsid w:val="00017AEB"/>
    <w:rsid w:val="00020ABE"/>
    <w:rsid w:val="00021717"/>
    <w:rsid w:val="0002459A"/>
    <w:rsid w:val="00024898"/>
    <w:rsid w:val="00024C5E"/>
    <w:rsid w:val="000271C0"/>
    <w:rsid w:val="000309F0"/>
    <w:rsid w:val="00033002"/>
    <w:rsid w:val="000345C9"/>
    <w:rsid w:val="00035A30"/>
    <w:rsid w:val="00036039"/>
    <w:rsid w:val="00036D57"/>
    <w:rsid w:val="00036F6D"/>
    <w:rsid w:val="00041735"/>
    <w:rsid w:val="00042381"/>
    <w:rsid w:val="000443C8"/>
    <w:rsid w:val="000449FE"/>
    <w:rsid w:val="00045C05"/>
    <w:rsid w:val="00045C9B"/>
    <w:rsid w:val="00045F66"/>
    <w:rsid w:val="00050281"/>
    <w:rsid w:val="000510F1"/>
    <w:rsid w:val="000519D4"/>
    <w:rsid w:val="00052D42"/>
    <w:rsid w:val="000546D6"/>
    <w:rsid w:val="000565C2"/>
    <w:rsid w:val="00056786"/>
    <w:rsid w:val="0005752A"/>
    <w:rsid w:val="00060C9A"/>
    <w:rsid w:val="0006380A"/>
    <w:rsid w:val="00063D3E"/>
    <w:rsid w:val="00065B30"/>
    <w:rsid w:val="00065D57"/>
    <w:rsid w:val="000672AE"/>
    <w:rsid w:val="0007005C"/>
    <w:rsid w:val="0007197A"/>
    <w:rsid w:val="00072754"/>
    <w:rsid w:val="000730CF"/>
    <w:rsid w:val="00074CBE"/>
    <w:rsid w:val="00074DD6"/>
    <w:rsid w:val="00074FE1"/>
    <w:rsid w:val="0007600B"/>
    <w:rsid w:val="000778FE"/>
    <w:rsid w:val="00077A45"/>
    <w:rsid w:val="00085BF0"/>
    <w:rsid w:val="0008796F"/>
    <w:rsid w:val="00087B72"/>
    <w:rsid w:val="000908D2"/>
    <w:rsid w:val="0009154B"/>
    <w:rsid w:val="00094164"/>
    <w:rsid w:val="00094B7F"/>
    <w:rsid w:val="000975F8"/>
    <w:rsid w:val="000A2A79"/>
    <w:rsid w:val="000A3C56"/>
    <w:rsid w:val="000A5769"/>
    <w:rsid w:val="000A63CD"/>
    <w:rsid w:val="000A798B"/>
    <w:rsid w:val="000B07D3"/>
    <w:rsid w:val="000B0F34"/>
    <w:rsid w:val="000B114F"/>
    <w:rsid w:val="000B2C87"/>
    <w:rsid w:val="000B31DA"/>
    <w:rsid w:val="000B4E2A"/>
    <w:rsid w:val="000B581D"/>
    <w:rsid w:val="000C0AA5"/>
    <w:rsid w:val="000C1093"/>
    <w:rsid w:val="000C1191"/>
    <w:rsid w:val="000C15A6"/>
    <w:rsid w:val="000C313D"/>
    <w:rsid w:val="000C57A0"/>
    <w:rsid w:val="000D2367"/>
    <w:rsid w:val="000D29C2"/>
    <w:rsid w:val="000D35D6"/>
    <w:rsid w:val="000D608D"/>
    <w:rsid w:val="000D7E09"/>
    <w:rsid w:val="000E1069"/>
    <w:rsid w:val="000E350F"/>
    <w:rsid w:val="000E3F56"/>
    <w:rsid w:val="000E41AF"/>
    <w:rsid w:val="000E4420"/>
    <w:rsid w:val="000E56B2"/>
    <w:rsid w:val="000E5C12"/>
    <w:rsid w:val="000F550C"/>
    <w:rsid w:val="000F554B"/>
    <w:rsid w:val="000F687C"/>
    <w:rsid w:val="0010006A"/>
    <w:rsid w:val="00101C5C"/>
    <w:rsid w:val="00101D32"/>
    <w:rsid w:val="001031BD"/>
    <w:rsid w:val="001044AB"/>
    <w:rsid w:val="00104C1B"/>
    <w:rsid w:val="001050BC"/>
    <w:rsid w:val="00105E92"/>
    <w:rsid w:val="001115D6"/>
    <w:rsid w:val="001119F3"/>
    <w:rsid w:val="00114B28"/>
    <w:rsid w:val="001154DC"/>
    <w:rsid w:val="00121D8D"/>
    <w:rsid w:val="00122941"/>
    <w:rsid w:val="00123483"/>
    <w:rsid w:val="00123AC7"/>
    <w:rsid w:val="00123B96"/>
    <w:rsid w:val="00124EA1"/>
    <w:rsid w:val="001250B3"/>
    <w:rsid w:val="00131329"/>
    <w:rsid w:val="00131500"/>
    <w:rsid w:val="00131F55"/>
    <w:rsid w:val="00132669"/>
    <w:rsid w:val="0013318B"/>
    <w:rsid w:val="0013350D"/>
    <w:rsid w:val="00133E41"/>
    <w:rsid w:val="00136195"/>
    <w:rsid w:val="00137A94"/>
    <w:rsid w:val="0014171B"/>
    <w:rsid w:val="00144E02"/>
    <w:rsid w:val="00145173"/>
    <w:rsid w:val="001459D0"/>
    <w:rsid w:val="001462AD"/>
    <w:rsid w:val="0014711B"/>
    <w:rsid w:val="00154286"/>
    <w:rsid w:val="00154FC8"/>
    <w:rsid w:val="00155679"/>
    <w:rsid w:val="0015627B"/>
    <w:rsid w:val="0016035A"/>
    <w:rsid w:val="00160BF9"/>
    <w:rsid w:val="0016146C"/>
    <w:rsid w:val="0016420E"/>
    <w:rsid w:val="0016448A"/>
    <w:rsid w:val="00170C3F"/>
    <w:rsid w:val="00173146"/>
    <w:rsid w:val="00173BA9"/>
    <w:rsid w:val="00175A45"/>
    <w:rsid w:val="0017617D"/>
    <w:rsid w:val="00177DD7"/>
    <w:rsid w:val="00180757"/>
    <w:rsid w:val="001839FD"/>
    <w:rsid w:val="00187583"/>
    <w:rsid w:val="001878F4"/>
    <w:rsid w:val="00195769"/>
    <w:rsid w:val="00196A81"/>
    <w:rsid w:val="001A0B53"/>
    <w:rsid w:val="001A1270"/>
    <w:rsid w:val="001A3259"/>
    <w:rsid w:val="001A3C44"/>
    <w:rsid w:val="001B1CE9"/>
    <w:rsid w:val="001B1E65"/>
    <w:rsid w:val="001B3142"/>
    <w:rsid w:val="001B3317"/>
    <w:rsid w:val="001B3BB2"/>
    <w:rsid w:val="001B4F32"/>
    <w:rsid w:val="001C1BC8"/>
    <w:rsid w:val="001C2249"/>
    <w:rsid w:val="001C412C"/>
    <w:rsid w:val="001C5F01"/>
    <w:rsid w:val="001C7046"/>
    <w:rsid w:val="001C77AD"/>
    <w:rsid w:val="001D061B"/>
    <w:rsid w:val="001D2C42"/>
    <w:rsid w:val="001D38BF"/>
    <w:rsid w:val="001D3C23"/>
    <w:rsid w:val="001D6108"/>
    <w:rsid w:val="001D6C02"/>
    <w:rsid w:val="001E1CFA"/>
    <w:rsid w:val="001E29F8"/>
    <w:rsid w:val="001E2E9D"/>
    <w:rsid w:val="001E39FA"/>
    <w:rsid w:val="001E7549"/>
    <w:rsid w:val="001F1A3E"/>
    <w:rsid w:val="001F2361"/>
    <w:rsid w:val="001F2BE5"/>
    <w:rsid w:val="001F3222"/>
    <w:rsid w:val="001F41A3"/>
    <w:rsid w:val="001F491F"/>
    <w:rsid w:val="001F5D3E"/>
    <w:rsid w:val="00200B64"/>
    <w:rsid w:val="002011D7"/>
    <w:rsid w:val="00202253"/>
    <w:rsid w:val="002052C2"/>
    <w:rsid w:val="002053CC"/>
    <w:rsid w:val="00205ADD"/>
    <w:rsid w:val="00206203"/>
    <w:rsid w:val="00206450"/>
    <w:rsid w:val="00212E9E"/>
    <w:rsid w:val="00212F0A"/>
    <w:rsid w:val="0021378B"/>
    <w:rsid w:val="0021441A"/>
    <w:rsid w:val="0021490F"/>
    <w:rsid w:val="002156DF"/>
    <w:rsid w:val="002159DB"/>
    <w:rsid w:val="00216183"/>
    <w:rsid w:val="002164DD"/>
    <w:rsid w:val="00216EA7"/>
    <w:rsid w:val="00220985"/>
    <w:rsid w:val="00222DF0"/>
    <w:rsid w:val="0022472E"/>
    <w:rsid w:val="00224E29"/>
    <w:rsid w:val="002263B0"/>
    <w:rsid w:val="00226AF0"/>
    <w:rsid w:val="00226C39"/>
    <w:rsid w:val="00226D32"/>
    <w:rsid w:val="002270B0"/>
    <w:rsid w:val="00231934"/>
    <w:rsid w:val="002344CE"/>
    <w:rsid w:val="00235BF9"/>
    <w:rsid w:val="00240AA1"/>
    <w:rsid w:val="00240BFF"/>
    <w:rsid w:val="00240F08"/>
    <w:rsid w:val="00243A58"/>
    <w:rsid w:val="00244637"/>
    <w:rsid w:val="00244C58"/>
    <w:rsid w:val="002451CD"/>
    <w:rsid w:val="00245CF1"/>
    <w:rsid w:val="002470D2"/>
    <w:rsid w:val="002506C8"/>
    <w:rsid w:val="00253777"/>
    <w:rsid w:val="00254060"/>
    <w:rsid w:val="00254950"/>
    <w:rsid w:val="00254C26"/>
    <w:rsid w:val="00256476"/>
    <w:rsid w:val="0025672E"/>
    <w:rsid w:val="00256C25"/>
    <w:rsid w:val="002607F0"/>
    <w:rsid w:val="002617F5"/>
    <w:rsid w:val="00262844"/>
    <w:rsid w:val="0026342E"/>
    <w:rsid w:val="00265A23"/>
    <w:rsid w:val="00265CDC"/>
    <w:rsid w:val="00265FC8"/>
    <w:rsid w:val="0026765B"/>
    <w:rsid w:val="00271565"/>
    <w:rsid w:val="002730A8"/>
    <w:rsid w:val="00273D9F"/>
    <w:rsid w:val="0027425D"/>
    <w:rsid w:val="002755FF"/>
    <w:rsid w:val="00276300"/>
    <w:rsid w:val="00282C9F"/>
    <w:rsid w:val="00283322"/>
    <w:rsid w:val="00285F79"/>
    <w:rsid w:val="0028667C"/>
    <w:rsid w:val="00286753"/>
    <w:rsid w:val="0028676E"/>
    <w:rsid w:val="002910AE"/>
    <w:rsid w:val="002934D2"/>
    <w:rsid w:val="0029456A"/>
    <w:rsid w:val="00294926"/>
    <w:rsid w:val="0029612C"/>
    <w:rsid w:val="002963BF"/>
    <w:rsid w:val="00296B2A"/>
    <w:rsid w:val="00297550"/>
    <w:rsid w:val="002A113F"/>
    <w:rsid w:val="002A2148"/>
    <w:rsid w:val="002B33E2"/>
    <w:rsid w:val="002B39EE"/>
    <w:rsid w:val="002B4A78"/>
    <w:rsid w:val="002B5DF8"/>
    <w:rsid w:val="002B5E3A"/>
    <w:rsid w:val="002B73C9"/>
    <w:rsid w:val="002C25D6"/>
    <w:rsid w:val="002C392A"/>
    <w:rsid w:val="002C4151"/>
    <w:rsid w:val="002C59DE"/>
    <w:rsid w:val="002C5BCE"/>
    <w:rsid w:val="002C6EB7"/>
    <w:rsid w:val="002C7ADC"/>
    <w:rsid w:val="002D1720"/>
    <w:rsid w:val="002E1140"/>
    <w:rsid w:val="002E153F"/>
    <w:rsid w:val="002E155B"/>
    <w:rsid w:val="002E188A"/>
    <w:rsid w:val="002E199F"/>
    <w:rsid w:val="002E1D6D"/>
    <w:rsid w:val="002E2722"/>
    <w:rsid w:val="002E3283"/>
    <w:rsid w:val="002E45AA"/>
    <w:rsid w:val="002E70DC"/>
    <w:rsid w:val="002E777F"/>
    <w:rsid w:val="002F0A9C"/>
    <w:rsid w:val="002F2EA4"/>
    <w:rsid w:val="002F3161"/>
    <w:rsid w:val="002F4940"/>
    <w:rsid w:val="002F509A"/>
    <w:rsid w:val="002F52E8"/>
    <w:rsid w:val="002F55E0"/>
    <w:rsid w:val="002F6D57"/>
    <w:rsid w:val="002F76C8"/>
    <w:rsid w:val="002F7C5B"/>
    <w:rsid w:val="002F7E1A"/>
    <w:rsid w:val="003001D8"/>
    <w:rsid w:val="003007DB"/>
    <w:rsid w:val="0031000E"/>
    <w:rsid w:val="00310179"/>
    <w:rsid w:val="00310AF1"/>
    <w:rsid w:val="00311230"/>
    <w:rsid w:val="00311429"/>
    <w:rsid w:val="003119B6"/>
    <w:rsid w:val="0031698F"/>
    <w:rsid w:val="003231A3"/>
    <w:rsid w:val="003246C9"/>
    <w:rsid w:val="00334042"/>
    <w:rsid w:val="00336977"/>
    <w:rsid w:val="00337634"/>
    <w:rsid w:val="00341FDB"/>
    <w:rsid w:val="00343CB2"/>
    <w:rsid w:val="00345A6D"/>
    <w:rsid w:val="003462DD"/>
    <w:rsid w:val="00350B48"/>
    <w:rsid w:val="00350F86"/>
    <w:rsid w:val="0035144E"/>
    <w:rsid w:val="00352104"/>
    <w:rsid w:val="00352BA1"/>
    <w:rsid w:val="00352FB1"/>
    <w:rsid w:val="00353036"/>
    <w:rsid w:val="003550B6"/>
    <w:rsid w:val="003567CF"/>
    <w:rsid w:val="00357C65"/>
    <w:rsid w:val="00362042"/>
    <w:rsid w:val="00362804"/>
    <w:rsid w:val="00362BF8"/>
    <w:rsid w:val="003636B4"/>
    <w:rsid w:val="003644C9"/>
    <w:rsid w:val="00366F92"/>
    <w:rsid w:val="003700BE"/>
    <w:rsid w:val="00371F78"/>
    <w:rsid w:val="00372572"/>
    <w:rsid w:val="003739EA"/>
    <w:rsid w:val="00374898"/>
    <w:rsid w:val="00374F3E"/>
    <w:rsid w:val="00376C23"/>
    <w:rsid w:val="00377DCC"/>
    <w:rsid w:val="003818FE"/>
    <w:rsid w:val="00386A2F"/>
    <w:rsid w:val="00386BC0"/>
    <w:rsid w:val="00387990"/>
    <w:rsid w:val="003948F2"/>
    <w:rsid w:val="00397BC4"/>
    <w:rsid w:val="003A0149"/>
    <w:rsid w:val="003A0914"/>
    <w:rsid w:val="003A1898"/>
    <w:rsid w:val="003A213A"/>
    <w:rsid w:val="003A2668"/>
    <w:rsid w:val="003A2879"/>
    <w:rsid w:val="003A3C19"/>
    <w:rsid w:val="003A43AA"/>
    <w:rsid w:val="003B1D86"/>
    <w:rsid w:val="003B260E"/>
    <w:rsid w:val="003B3FAB"/>
    <w:rsid w:val="003B5605"/>
    <w:rsid w:val="003C0759"/>
    <w:rsid w:val="003C2416"/>
    <w:rsid w:val="003C2958"/>
    <w:rsid w:val="003C3D25"/>
    <w:rsid w:val="003C43F1"/>
    <w:rsid w:val="003C5263"/>
    <w:rsid w:val="003C6DE5"/>
    <w:rsid w:val="003D0ED0"/>
    <w:rsid w:val="003D429A"/>
    <w:rsid w:val="003D55FB"/>
    <w:rsid w:val="003D585E"/>
    <w:rsid w:val="003D5E98"/>
    <w:rsid w:val="003D79FF"/>
    <w:rsid w:val="003E12AD"/>
    <w:rsid w:val="003E1AF4"/>
    <w:rsid w:val="003E360A"/>
    <w:rsid w:val="003E3BD3"/>
    <w:rsid w:val="003E59EA"/>
    <w:rsid w:val="003F04F3"/>
    <w:rsid w:val="003F0BB8"/>
    <w:rsid w:val="003F2218"/>
    <w:rsid w:val="003F4472"/>
    <w:rsid w:val="003F5B03"/>
    <w:rsid w:val="003F5EBA"/>
    <w:rsid w:val="004017D0"/>
    <w:rsid w:val="00403B77"/>
    <w:rsid w:val="0040497A"/>
    <w:rsid w:val="004059F8"/>
    <w:rsid w:val="00406B92"/>
    <w:rsid w:val="004070FD"/>
    <w:rsid w:val="004100A6"/>
    <w:rsid w:val="004101E7"/>
    <w:rsid w:val="00411863"/>
    <w:rsid w:val="00411E2A"/>
    <w:rsid w:val="00414E6B"/>
    <w:rsid w:val="00415D9D"/>
    <w:rsid w:val="004162B4"/>
    <w:rsid w:val="00416D56"/>
    <w:rsid w:val="00417467"/>
    <w:rsid w:val="004202B2"/>
    <w:rsid w:val="00420464"/>
    <w:rsid w:val="004208AE"/>
    <w:rsid w:val="0042238A"/>
    <w:rsid w:val="0042278B"/>
    <w:rsid w:val="004264E9"/>
    <w:rsid w:val="00426591"/>
    <w:rsid w:val="00431569"/>
    <w:rsid w:val="00432424"/>
    <w:rsid w:val="00432896"/>
    <w:rsid w:val="00434288"/>
    <w:rsid w:val="004375CE"/>
    <w:rsid w:val="00440455"/>
    <w:rsid w:val="00440530"/>
    <w:rsid w:val="004412B8"/>
    <w:rsid w:val="00441B00"/>
    <w:rsid w:val="00443B60"/>
    <w:rsid w:val="00444F4C"/>
    <w:rsid w:val="00445D69"/>
    <w:rsid w:val="00447209"/>
    <w:rsid w:val="0044753E"/>
    <w:rsid w:val="004503F0"/>
    <w:rsid w:val="00457F5B"/>
    <w:rsid w:val="00462BDB"/>
    <w:rsid w:val="004630C7"/>
    <w:rsid w:val="00463FE9"/>
    <w:rsid w:val="00464363"/>
    <w:rsid w:val="00465615"/>
    <w:rsid w:val="00465780"/>
    <w:rsid w:val="00465E50"/>
    <w:rsid w:val="00467B3E"/>
    <w:rsid w:val="00471384"/>
    <w:rsid w:val="004715F9"/>
    <w:rsid w:val="00472A5B"/>
    <w:rsid w:val="0047358D"/>
    <w:rsid w:val="00473AB5"/>
    <w:rsid w:val="004749EB"/>
    <w:rsid w:val="00476888"/>
    <w:rsid w:val="00476D55"/>
    <w:rsid w:val="00477599"/>
    <w:rsid w:val="00481BE7"/>
    <w:rsid w:val="00483084"/>
    <w:rsid w:val="004840A4"/>
    <w:rsid w:val="00484B16"/>
    <w:rsid w:val="0048567A"/>
    <w:rsid w:val="0048723A"/>
    <w:rsid w:val="0048760F"/>
    <w:rsid w:val="0049239F"/>
    <w:rsid w:val="004926C7"/>
    <w:rsid w:val="00493498"/>
    <w:rsid w:val="0049581B"/>
    <w:rsid w:val="00497B32"/>
    <w:rsid w:val="00497E1B"/>
    <w:rsid w:val="004A0215"/>
    <w:rsid w:val="004A039C"/>
    <w:rsid w:val="004A21D4"/>
    <w:rsid w:val="004A2CF6"/>
    <w:rsid w:val="004A4C07"/>
    <w:rsid w:val="004A4CEA"/>
    <w:rsid w:val="004A559C"/>
    <w:rsid w:val="004B25D2"/>
    <w:rsid w:val="004B26F4"/>
    <w:rsid w:val="004B2DBB"/>
    <w:rsid w:val="004B49FD"/>
    <w:rsid w:val="004B6E4F"/>
    <w:rsid w:val="004B7C6C"/>
    <w:rsid w:val="004C052B"/>
    <w:rsid w:val="004C14A0"/>
    <w:rsid w:val="004C17DB"/>
    <w:rsid w:val="004C28C8"/>
    <w:rsid w:val="004C345C"/>
    <w:rsid w:val="004C5218"/>
    <w:rsid w:val="004D2828"/>
    <w:rsid w:val="004D34A2"/>
    <w:rsid w:val="004D4892"/>
    <w:rsid w:val="004D76DD"/>
    <w:rsid w:val="004E3686"/>
    <w:rsid w:val="004E37B4"/>
    <w:rsid w:val="004E548C"/>
    <w:rsid w:val="004E59F5"/>
    <w:rsid w:val="004E65D6"/>
    <w:rsid w:val="004E7718"/>
    <w:rsid w:val="004F1703"/>
    <w:rsid w:val="004F2DBB"/>
    <w:rsid w:val="004F3B49"/>
    <w:rsid w:val="004F456C"/>
    <w:rsid w:val="004F4AAB"/>
    <w:rsid w:val="004F4FFC"/>
    <w:rsid w:val="004F63F4"/>
    <w:rsid w:val="00500B4E"/>
    <w:rsid w:val="0050279C"/>
    <w:rsid w:val="00502B47"/>
    <w:rsid w:val="00503A82"/>
    <w:rsid w:val="00504F03"/>
    <w:rsid w:val="00507ED6"/>
    <w:rsid w:val="0051118B"/>
    <w:rsid w:val="00512849"/>
    <w:rsid w:val="00513AC6"/>
    <w:rsid w:val="00513C32"/>
    <w:rsid w:val="00515205"/>
    <w:rsid w:val="00524BEC"/>
    <w:rsid w:val="00527B81"/>
    <w:rsid w:val="00531998"/>
    <w:rsid w:val="0053249D"/>
    <w:rsid w:val="00532B0C"/>
    <w:rsid w:val="0053381C"/>
    <w:rsid w:val="00533FF8"/>
    <w:rsid w:val="005344BE"/>
    <w:rsid w:val="00540B43"/>
    <w:rsid w:val="005410D6"/>
    <w:rsid w:val="00541581"/>
    <w:rsid w:val="00542A8C"/>
    <w:rsid w:val="00542BC1"/>
    <w:rsid w:val="00544157"/>
    <w:rsid w:val="005458DF"/>
    <w:rsid w:val="00550FA7"/>
    <w:rsid w:val="005521A7"/>
    <w:rsid w:val="00552E39"/>
    <w:rsid w:val="005538A5"/>
    <w:rsid w:val="00554930"/>
    <w:rsid w:val="0055615D"/>
    <w:rsid w:val="005563F4"/>
    <w:rsid w:val="005573AC"/>
    <w:rsid w:val="00557409"/>
    <w:rsid w:val="00560E02"/>
    <w:rsid w:val="0056268F"/>
    <w:rsid w:val="00563A06"/>
    <w:rsid w:val="005656A7"/>
    <w:rsid w:val="005660C3"/>
    <w:rsid w:val="005718B9"/>
    <w:rsid w:val="0057225D"/>
    <w:rsid w:val="00573859"/>
    <w:rsid w:val="00574592"/>
    <w:rsid w:val="00575BAE"/>
    <w:rsid w:val="00575D09"/>
    <w:rsid w:val="005772F4"/>
    <w:rsid w:val="00580D6B"/>
    <w:rsid w:val="00581669"/>
    <w:rsid w:val="0058269C"/>
    <w:rsid w:val="00583A3C"/>
    <w:rsid w:val="00584D5C"/>
    <w:rsid w:val="00585BFF"/>
    <w:rsid w:val="00586C98"/>
    <w:rsid w:val="005937AB"/>
    <w:rsid w:val="005938A7"/>
    <w:rsid w:val="00595028"/>
    <w:rsid w:val="0059705E"/>
    <w:rsid w:val="0059767C"/>
    <w:rsid w:val="00597D4A"/>
    <w:rsid w:val="005A4125"/>
    <w:rsid w:val="005A7042"/>
    <w:rsid w:val="005B1742"/>
    <w:rsid w:val="005B1CA7"/>
    <w:rsid w:val="005B2AF3"/>
    <w:rsid w:val="005B47CC"/>
    <w:rsid w:val="005B7CC6"/>
    <w:rsid w:val="005B7CF2"/>
    <w:rsid w:val="005C302A"/>
    <w:rsid w:val="005C3332"/>
    <w:rsid w:val="005C4289"/>
    <w:rsid w:val="005C6755"/>
    <w:rsid w:val="005D0199"/>
    <w:rsid w:val="005D0585"/>
    <w:rsid w:val="005D06DB"/>
    <w:rsid w:val="005D076A"/>
    <w:rsid w:val="005D103B"/>
    <w:rsid w:val="005D10AD"/>
    <w:rsid w:val="005D43AA"/>
    <w:rsid w:val="005D4B04"/>
    <w:rsid w:val="005D5382"/>
    <w:rsid w:val="005D6B8E"/>
    <w:rsid w:val="005D76C5"/>
    <w:rsid w:val="005D7D87"/>
    <w:rsid w:val="005E3086"/>
    <w:rsid w:val="005E3412"/>
    <w:rsid w:val="005E3B36"/>
    <w:rsid w:val="005E430D"/>
    <w:rsid w:val="005E48DB"/>
    <w:rsid w:val="005E6FBA"/>
    <w:rsid w:val="005E72B2"/>
    <w:rsid w:val="005F1745"/>
    <w:rsid w:val="005F292D"/>
    <w:rsid w:val="005F5A51"/>
    <w:rsid w:val="005F5C64"/>
    <w:rsid w:val="005F6381"/>
    <w:rsid w:val="005F6BF0"/>
    <w:rsid w:val="005F7309"/>
    <w:rsid w:val="005F781D"/>
    <w:rsid w:val="005F7AE1"/>
    <w:rsid w:val="005F7B34"/>
    <w:rsid w:val="0060009C"/>
    <w:rsid w:val="0060078C"/>
    <w:rsid w:val="00600A80"/>
    <w:rsid w:val="006021AB"/>
    <w:rsid w:val="006021E7"/>
    <w:rsid w:val="0060511A"/>
    <w:rsid w:val="006071C9"/>
    <w:rsid w:val="00612656"/>
    <w:rsid w:val="00612C5B"/>
    <w:rsid w:val="0061451F"/>
    <w:rsid w:val="00614663"/>
    <w:rsid w:val="00614B4F"/>
    <w:rsid w:val="00616B62"/>
    <w:rsid w:val="00616D04"/>
    <w:rsid w:val="006170FE"/>
    <w:rsid w:val="00617239"/>
    <w:rsid w:val="00617AA6"/>
    <w:rsid w:val="00617CE0"/>
    <w:rsid w:val="0062073F"/>
    <w:rsid w:val="00622713"/>
    <w:rsid w:val="00626C4B"/>
    <w:rsid w:val="0063210F"/>
    <w:rsid w:val="00634A96"/>
    <w:rsid w:val="00634ACB"/>
    <w:rsid w:val="00637979"/>
    <w:rsid w:val="00640B84"/>
    <w:rsid w:val="00640E2C"/>
    <w:rsid w:val="00642058"/>
    <w:rsid w:val="0064242D"/>
    <w:rsid w:val="00642E78"/>
    <w:rsid w:val="00643A61"/>
    <w:rsid w:val="00644CE1"/>
    <w:rsid w:val="006451B2"/>
    <w:rsid w:val="00647BDD"/>
    <w:rsid w:val="006545DE"/>
    <w:rsid w:val="00656709"/>
    <w:rsid w:val="0065685F"/>
    <w:rsid w:val="0066090F"/>
    <w:rsid w:val="006647F1"/>
    <w:rsid w:val="00665672"/>
    <w:rsid w:val="006657CE"/>
    <w:rsid w:val="00665DFF"/>
    <w:rsid w:val="0066703D"/>
    <w:rsid w:val="0067044D"/>
    <w:rsid w:val="0067080C"/>
    <w:rsid w:val="00670AEB"/>
    <w:rsid w:val="006710F8"/>
    <w:rsid w:val="00671ADC"/>
    <w:rsid w:val="00672909"/>
    <w:rsid w:val="00674DE1"/>
    <w:rsid w:val="00675B56"/>
    <w:rsid w:val="00677038"/>
    <w:rsid w:val="006776AC"/>
    <w:rsid w:val="006776EE"/>
    <w:rsid w:val="00681A82"/>
    <w:rsid w:val="006825D1"/>
    <w:rsid w:val="00682B5A"/>
    <w:rsid w:val="00683FAE"/>
    <w:rsid w:val="00685834"/>
    <w:rsid w:val="00685D51"/>
    <w:rsid w:val="006868BB"/>
    <w:rsid w:val="00687605"/>
    <w:rsid w:val="00690148"/>
    <w:rsid w:val="00690318"/>
    <w:rsid w:val="00690669"/>
    <w:rsid w:val="00693D30"/>
    <w:rsid w:val="00693D77"/>
    <w:rsid w:val="00693E94"/>
    <w:rsid w:val="006949D2"/>
    <w:rsid w:val="00695CA0"/>
    <w:rsid w:val="0069727B"/>
    <w:rsid w:val="0069783D"/>
    <w:rsid w:val="006A4043"/>
    <w:rsid w:val="006A4A48"/>
    <w:rsid w:val="006A5C2A"/>
    <w:rsid w:val="006A5CFF"/>
    <w:rsid w:val="006B1DFB"/>
    <w:rsid w:val="006B23E1"/>
    <w:rsid w:val="006B23FF"/>
    <w:rsid w:val="006B3868"/>
    <w:rsid w:val="006B3965"/>
    <w:rsid w:val="006B3C43"/>
    <w:rsid w:val="006B548C"/>
    <w:rsid w:val="006B5619"/>
    <w:rsid w:val="006B57BA"/>
    <w:rsid w:val="006B57E2"/>
    <w:rsid w:val="006B6390"/>
    <w:rsid w:val="006B7BB3"/>
    <w:rsid w:val="006C11C8"/>
    <w:rsid w:val="006C22E5"/>
    <w:rsid w:val="006C322A"/>
    <w:rsid w:val="006C38AE"/>
    <w:rsid w:val="006C408E"/>
    <w:rsid w:val="006C56AE"/>
    <w:rsid w:val="006C784F"/>
    <w:rsid w:val="006D09B2"/>
    <w:rsid w:val="006D0CF5"/>
    <w:rsid w:val="006D1916"/>
    <w:rsid w:val="006D336D"/>
    <w:rsid w:val="006D498C"/>
    <w:rsid w:val="006E0BE0"/>
    <w:rsid w:val="006E126A"/>
    <w:rsid w:val="006E4AB3"/>
    <w:rsid w:val="006E5B51"/>
    <w:rsid w:val="006F35D6"/>
    <w:rsid w:val="006F3EBE"/>
    <w:rsid w:val="006F4E6E"/>
    <w:rsid w:val="006F7BE1"/>
    <w:rsid w:val="0070286C"/>
    <w:rsid w:val="00702AA6"/>
    <w:rsid w:val="00704748"/>
    <w:rsid w:val="007056C4"/>
    <w:rsid w:val="0070610C"/>
    <w:rsid w:val="007065F3"/>
    <w:rsid w:val="0070750C"/>
    <w:rsid w:val="007111BF"/>
    <w:rsid w:val="0071141A"/>
    <w:rsid w:val="00711B77"/>
    <w:rsid w:val="00711DC2"/>
    <w:rsid w:val="0071225D"/>
    <w:rsid w:val="00713672"/>
    <w:rsid w:val="007153BD"/>
    <w:rsid w:val="00715423"/>
    <w:rsid w:val="0071667C"/>
    <w:rsid w:val="00716EB5"/>
    <w:rsid w:val="007206C7"/>
    <w:rsid w:val="00721EC7"/>
    <w:rsid w:val="00721EF4"/>
    <w:rsid w:val="00725503"/>
    <w:rsid w:val="007272D1"/>
    <w:rsid w:val="00731DED"/>
    <w:rsid w:val="00735303"/>
    <w:rsid w:val="0073722D"/>
    <w:rsid w:val="007378B4"/>
    <w:rsid w:val="0074013E"/>
    <w:rsid w:val="00743F76"/>
    <w:rsid w:val="007459A6"/>
    <w:rsid w:val="00745F26"/>
    <w:rsid w:val="00746247"/>
    <w:rsid w:val="007508E9"/>
    <w:rsid w:val="007509CA"/>
    <w:rsid w:val="00753646"/>
    <w:rsid w:val="00756FB4"/>
    <w:rsid w:val="007603DB"/>
    <w:rsid w:val="00763A8A"/>
    <w:rsid w:val="00764C07"/>
    <w:rsid w:val="0076635C"/>
    <w:rsid w:val="00767AF5"/>
    <w:rsid w:val="00771F02"/>
    <w:rsid w:val="00776595"/>
    <w:rsid w:val="00776C32"/>
    <w:rsid w:val="00777AD4"/>
    <w:rsid w:val="00777FFD"/>
    <w:rsid w:val="00780AF8"/>
    <w:rsid w:val="0078113A"/>
    <w:rsid w:val="00781428"/>
    <w:rsid w:val="00781F51"/>
    <w:rsid w:val="007829FA"/>
    <w:rsid w:val="00782A5D"/>
    <w:rsid w:val="00782F99"/>
    <w:rsid w:val="0078535D"/>
    <w:rsid w:val="0078688D"/>
    <w:rsid w:val="00786A2D"/>
    <w:rsid w:val="00786EB6"/>
    <w:rsid w:val="00786F71"/>
    <w:rsid w:val="0078703F"/>
    <w:rsid w:val="0079057F"/>
    <w:rsid w:val="00791DED"/>
    <w:rsid w:val="00791EDC"/>
    <w:rsid w:val="00792BAD"/>
    <w:rsid w:val="00792C36"/>
    <w:rsid w:val="0079701C"/>
    <w:rsid w:val="007973DC"/>
    <w:rsid w:val="0079784E"/>
    <w:rsid w:val="007A06F3"/>
    <w:rsid w:val="007A29CC"/>
    <w:rsid w:val="007A31EC"/>
    <w:rsid w:val="007A31F1"/>
    <w:rsid w:val="007A394B"/>
    <w:rsid w:val="007A69CF"/>
    <w:rsid w:val="007A771C"/>
    <w:rsid w:val="007B0288"/>
    <w:rsid w:val="007B0A76"/>
    <w:rsid w:val="007B1C8A"/>
    <w:rsid w:val="007B3BDD"/>
    <w:rsid w:val="007B441D"/>
    <w:rsid w:val="007B541E"/>
    <w:rsid w:val="007B5BEB"/>
    <w:rsid w:val="007B7E7C"/>
    <w:rsid w:val="007C0CF6"/>
    <w:rsid w:val="007C110F"/>
    <w:rsid w:val="007C36EB"/>
    <w:rsid w:val="007C5FEC"/>
    <w:rsid w:val="007C708D"/>
    <w:rsid w:val="007D023F"/>
    <w:rsid w:val="007D0469"/>
    <w:rsid w:val="007D0D96"/>
    <w:rsid w:val="007D463A"/>
    <w:rsid w:val="007D4D86"/>
    <w:rsid w:val="007D5E82"/>
    <w:rsid w:val="007E0BCC"/>
    <w:rsid w:val="007E1B4C"/>
    <w:rsid w:val="007E24CC"/>
    <w:rsid w:val="007E3417"/>
    <w:rsid w:val="007E5307"/>
    <w:rsid w:val="007E7BAC"/>
    <w:rsid w:val="007E7C3B"/>
    <w:rsid w:val="007E7D6C"/>
    <w:rsid w:val="007F1850"/>
    <w:rsid w:val="007F251E"/>
    <w:rsid w:val="007F29E5"/>
    <w:rsid w:val="007F2E3A"/>
    <w:rsid w:val="007F3A4A"/>
    <w:rsid w:val="007F3BF1"/>
    <w:rsid w:val="007F43B0"/>
    <w:rsid w:val="007F5836"/>
    <w:rsid w:val="007F5EC2"/>
    <w:rsid w:val="00800178"/>
    <w:rsid w:val="008001DC"/>
    <w:rsid w:val="0080079B"/>
    <w:rsid w:val="00800809"/>
    <w:rsid w:val="008034C3"/>
    <w:rsid w:val="00803FAB"/>
    <w:rsid w:val="00805DDB"/>
    <w:rsid w:val="00806B99"/>
    <w:rsid w:val="00807ADB"/>
    <w:rsid w:val="008114FA"/>
    <w:rsid w:val="00811737"/>
    <w:rsid w:val="00811787"/>
    <w:rsid w:val="00813050"/>
    <w:rsid w:val="00814653"/>
    <w:rsid w:val="00814CB6"/>
    <w:rsid w:val="00814E44"/>
    <w:rsid w:val="00817FB5"/>
    <w:rsid w:val="008209FF"/>
    <w:rsid w:val="00821DB8"/>
    <w:rsid w:val="0082598F"/>
    <w:rsid w:val="00826BB1"/>
    <w:rsid w:val="00827040"/>
    <w:rsid w:val="0082747E"/>
    <w:rsid w:val="0082769F"/>
    <w:rsid w:val="00831BD8"/>
    <w:rsid w:val="00832547"/>
    <w:rsid w:val="008360BA"/>
    <w:rsid w:val="00836948"/>
    <w:rsid w:val="008374CB"/>
    <w:rsid w:val="00837A75"/>
    <w:rsid w:val="00841915"/>
    <w:rsid w:val="00843746"/>
    <w:rsid w:val="00845351"/>
    <w:rsid w:val="00845E6D"/>
    <w:rsid w:val="008465E8"/>
    <w:rsid w:val="008466E0"/>
    <w:rsid w:val="008500AD"/>
    <w:rsid w:val="00850907"/>
    <w:rsid w:val="00854669"/>
    <w:rsid w:val="00857125"/>
    <w:rsid w:val="00866031"/>
    <w:rsid w:val="008665FF"/>
    <w:rsid w:val="00866E11"/>
    <w:rsid w:val="008700A1"/>
    <w:rsid w:val="00871851"/>
    <w:rsid w:val="00871BA9"/>
    <w:rsid w:val="008724D6"/>
    <w:rsid w:val="008736B5"/>
    <w:rsid w:val="0087408F"/>
    <w:rsid w:val="008773AC"/>
    <w:rsid w:val="008829AA"/>
    <w:rsid w:val="008832DA"/>
    <w:rsid w:val="00883B2F"/>
    <w:rsid w:val="0088501A"/>
    <w:rsid w:val="00886C2E"/>
    <w:rsid w:val="008904D1"/>
    <w:rsid w:val="00890651"/>
    <w:rsid w:val="00891552"/>
    <w:rsid w:val="008918FF"/>
    <w:rsid w:val="00892A74"/>
    <w:rsid w:val="00895750"/>
    <w:rsid w:val="008A2C97"/>
    <w:rsid w:val="008A3110"/>
    <w:rsid w:val="008A3249"/>
    <w:rsid w:val="008A34EA"/>
    <w:rsid w:val="008A395F"/>
    <w:rsid w:val="008A6FF1"/>
    <w:rsid w:val="008B0445"/>
    <w:rsid w:val="008B05A4"/>
    <w:rsid w:val="008B1A40"/>
    <w:rsid w:val="008B2335"/>
    <w:rsid w:val="008B34B9"/>
    <w:rsid w:val="008B3889"/>
    <w:rsid w:val="008B45F4"/>
    <w:rsid w:val="008B4F96"/>
    <w:rsid w:val="008B77FF"/>
    <w:rsid w:val="008C03C6"/>
    <w:rsid w:val="008C1123"/>
    <w:rsid w:val="008C3213"/>
    <w:rsid w:val="008C5A39"/>
    <w:rsid w:val="008C65ED"/>
    <w:rsid w:val="008D03C9"/>
    <w:rsid w:val="008D1DAA"/>
    <w:rsid w:val="008D360A"/>
    <w:rsid w:val="008D4A5A"/>
    <w:rsid w:val="008D704C"/>
    <w:rsid w:val="008E07F3"/>
    <w:rsid w:val="008E09E5"/>
    <w:rsid w:val="008E225C"/>
    <w:rsid w:val="008E6236"/>
    <w:rsid w:val="008E64DE"/>
    <w:rsid w:val="008E7E7D"/>
    <w:rsid w:val="008F0099"/>
    <w:rsid w:val="008F0193"/>
    <w:rsid w:val="008F30C9"/>
    <w:rsid w:val="008F36A8"/>
    <w:rsid w:val="008F4A72"/>
    <w:rsid w:val="008F530A"/>
    <w:rsid w:val="008F6437"/>
    <w:rsid w:val="008F69A4"/>
    <w:rsid w:val="008F6F1A"/>
    <w:rsid w:val="008F789A"/>
    <w:rsid w:val="008F78C5"/>
    <w:rsid w:val="009004CA"/>
    <w:rsid w:val="00900905"/>
    <w:rsid w:val="00900E1E"/>
    <w:rsid w:val="00901AC6"/>
    <w:rsid w:val="00901FCF"/>
    <w:rsid w:val="00902DDC"/>
    <w:rsid w:val="009037A8"/>
    <w:rsid w:val="00906CB4"/>
    <w:rsid w:val="00907090"/>
    <w:rsid w:val="00907BC3"/>
    <w:rsid w:val="009106AC"/>
    <w:rsid w:val="0091180C"/>
    <w:rsid w:val="00911AF4"/>
    <w:rsid w:val="00915060"/>
    <w:rsid w:val="00915C3E"/>
    <w:rsid w:val="009213E6"/>
    <w:rsid w:val="009235ED"/>
    <w:rsid w:val="00924C6F"/>
    <w:rsid w:val="0092528A"/>
    <w:rsid w:val="0092541A"/>
    <w:rsid w:val="00925DC7"/>
    <w:rsid w:val="009318F1"/>
    <w:rsid w:val="009332D4"/>
    <w:rsid w:val="009368D2"/>
    <w:rsid w:val="00936938"/>
    <w:rsid w:val="00937BA1"/>
    <w:rsid w:val="00940AF1"/>
    <w:rsid w:val="009420E0"/>
    <w:rsid w:val="009425C6"/>
    <w:rsid w:val="00942607"/>
    <w:rsid w:val="00943860"/>
    <w:rsid w:val="00945C86"/>
    <w:rsid w:val="009468CA"/>
    <w:rsid w:val="00947BA9"/>
    <w:rsid w:val="0095066F"/>
    <w:rsid w:val="009506AB"/>
    <w:rsid w:val="00951FB7"/>
    <w:rsid w:val="00952252"/>
    <w:rsid w:val="00952DEA"/>
    <w:rsid w:val="00957CE4"/>
    <w:rsid w:val="00962859"/>
    <w:rsid w:val="0096307B"/>
    <w:rsid w:val="00963D8D"/>
    <w:rsid w:val="00963E9F"/>
    <w:rsid w:val="00964D5C"/>
    <w:rsid w:val="009654EF"/>
    <w:rsid w:val="009671B1"/>
    <w:rsid w:val="0097075A"/>
    <w:rsid w:val="00971C66"/>
    <w:rsid w:val="00973295"/>
    <w:rsid w:val="00973C1D"/>
    <w:rsid w:val="009743B5"/>
    <w:rsid w:val="00975F62"/>
    <w:rsid w:val="0097735A"/>
    <w:rsid w:val="00980C37"/>
    <w:rsid w:val="009819AD"/>
    <w:rsid w:val="009826B8"/>
    <w:rsid w:val="00982835"/>
    <w:rsid w:val="00983C75"/>
    <w:rsid w:val="00985A7F"/>
    <w:rsid w:val="0098675C"/>
    <w:rsid w:val="00986FD0"/>
    <w:rsid w:val="009914ED"/>
    <w:rsid w:val="0099363B"/>
    <w:rsid w:val="00994800"/>
    <w:rsid w:val="009952C5"/>
    <w:rsid w:val="00995A2F"/>
    <w:rsid w:val="00996EE2"/>
    <w:rsid w:val="009A0173"/>
    <w:rsid w:val="009A1829"/>
    <w:rsid w:val="009A5241"/>
    <w:rsid w:val="009B02F4"/>
    <w:rsid w:val="009B04DC"/>
    <w:rsid w:val="009B061B"/>
    <w:rsid w:val="009B113F"/>
    <w:rsid w:val="009B3B33"/>
    <w:rsid w:val="009B47A8"/>
    <w:rsid w:val="009B4F5E"/>
    <w:rsid w:val="009B682C"/>
    <w:rsid w:val="009B6EF5"/>
    <w:rsid w:val="009C0830"/>
    <w:rsid w:val="009C1875"/>
    <w:rsid w:val="009C2C26"/>
    <w:rsid w:val="009C4F6F"/>
    <w:rsid w:val="009C5BF5"/>
    <w:rsid w:val="009D3475"/>
    <w:rsid w:val="009D34B1"/>
    <w:rsid w:val="009D5311"/>
    <w:rsid w:val="009D6A19"/>
    <w:rsid w:val="009D6C64"/>
    <w:rsid w:val="009D6C78"/>
    <w:rsid w:val="009D6DD4"/>
    <w:rsid w:val="009E0CAD"/>
    <w:rsid w:val="009E26D7"/>
    <w:rsid w:val="009E283F"/>
    <w:rsid w:val="009E2B58"/>
    <w:rsid w:val="009E4308"/>
    <w:rsid w:val="009E444F"/>
    <w:rsid w:val="009E5686"/>
    <w:rsid w:val="009E5F70"/>
    <w:rsid w:val="00A03536"/>
    <w:rsid w:val="00A03C4F"/>
    <w:rsid w:val="00A03F92"/>
    <w:rsid w:val="00A04444"/>
    <w:rsid w:val="00A04F1B"/>
    <w:rsid w:val="00A05FB7"/>
    <w:rsid w:val="00A0604C"/>
    <w:rsid w:val="00A063AE"/>
    <w:rsid w:val="00A1296F"/>
    <w:rsid w:val="00A134FC"/>
    <w:rsid w:val="00A200F6"/>
    <w:rsid w:val="00A20F6C"/>
    <w:rsid w:val="00A21A3E"/>
    <w:rsid w:val="00A21D4F"/>
    <w:rsid w:val="00A22332"/>
    <w:rsid w:val="00A242EA"/>
    <w:rsid w:val="00A2687B"/>
    <w:rsid w:val="00A270C7"/>
    <w:rsid w:val="00A2731E"/>
    <w:rsid w:val="00A27C39"/>
    <w:rsid w:val="00A325B1"/>
    <w:rsid w:val="00A32659"/>
    <w:rsid w:val="00A33009"/>
    <w:rsid w:val="00A333AA"/>
    <w:rsid w:val="00A3397A"/>
    <w:rsid w:val="00A3621E"/>
    <w:rsid w:val="00A437EF"/>
    <w:rsid w:val="00A4395F"/>
    <w:rsid w:val="00A43FF9"/>
    <w:rsid w:val="00A44E97"/>
    <w:rsid w:val="00A50A90"/>
    <w:rsid w:val="00A51C3B"/>
    <w:rsid w:val="00A52BB7"/>
    <w:rsid w:val="00A52E52"/>
    <w:rsid w:val="00A53308"/>
    <w:rsid w:val="00A5363C"/>
    <w:rsid w:val="00A54031"/>
    <w:rsid w:val="00A564EC"/>
    <w:rsid w:val="00A565C9"/>
    <w:rsid w:val="00A56CDC"/>
    <w:rsid w:val="00A621D8"/>
    <w:rsid w:val="00A638AD"/>
    <w:rsid w:val="00A63E73"/>
    <w:rsid w:val="00A6617B"/>
    <w:rsid w:val="00A67F14"/>
    <w:rsid w:val="00A72454"/>
    <w:rsid w:val="00A763CF"/>
    <w:rsid w:val="00A8084C"/>
    <w:rsid w:val="00A8182E"/>
    <w:rsid w:val="00A8364B"/>
    <w:rsid w:val="00A851A4"/>
    <w:rsid w:val="00A913B8"/>
    <w:rsid w:val="00A93F18"/>
    <w:rsid w:val="00A94797"/>
    <w:rsid w:val="00A96E67"/>
    <w:rsid w:val="00A971E6"/>
    <w:rsid w:val="00A97F42"/>
    <w:rsid w:val="00AA0AD5"/>
    <w:rsid w:val="00AA19D9"/>
    <w:rsid w:val="00AA240B"/>
    <w:rsid w:val="00AA3E02"/>
    <w:rsid w:val="00AA4F39"/>
    <w:rsid w:val="00AA5C2C"/>
    <w:rsid w:val="00AA70C6"/>
    <w:rsid w:val="00AB057E"/>
    <w:rsid w:val="00AB0CA2"/>
    <w:rsid w:val="00AB134D"/>
    <w:rsid w:val="00AB1F77"/>
    <w:rsid w:val="00AB2CF3"/>
    <w:rsid w:val="00AB5373"/>
    <w:rsid w:val="00AC011A"/>
    <w:rsid w:val="00AC1DF6"/>
    <w:rsid w:val="00AC5306"/>
    <w:rsid w:val="00AC5D02"/>
    <w:rsid w:val="00AD0378"/>
    <w:rsid w:val="00AD1F3B"/>
    <w:rsid w:val="00AD23C9"/>
    <w:rsid w:val="00AD26BD"/>
    <w:rsid w:val="00AD39FB"/>
    <w:rsid w:val="00AD3A98"/>
    <w:rsid w:val="00AD3CEA"/>
    <w:rsid w:val="00AD4F7C"/>
    <w:rsid w:val="00AD507F"/>
    <w:rsid w:val="00AD5747"/>
    <w:rsid w:val="00AD5D60"/>
    <w:rsid w:val="00AD620F"/>
    <w:rsid w:val="00AE1048"/>
    <w:rsid w:val="00AE353D"/>
    <w:rsid w:val="00AE3A74"/>
    <w:rsid w:val="00AE73C6"/>
    <w:rsid w:val="00B0169F"/>
    <w:rsid w:val="00B02104"/>
    <w:rsid w:val="00B02A75"/>
    <w:rsid w:val="00B02CE1"/>
    <w:rsid w:val="00B06643"/>
    <w:rsid w:val="00B06B66"/>
    <w:rsid w:val="00B06D3B"/>
    <w:rsid w:val="00B13D8C"/>
    <w:rsid w:val="00B140AA"/>
    <w:rsid w:val="00B15ADC"/>
    <w:rsid w:val="00B15EC6"/>
    <w:rsid w:val="00B160B3"/>
    <w:rsid w:val="00B17A3D"/>
    <w:rsid w:val="00B17C79"/>
    <w:rsid w:val="00B20062"/>
    <w:rsid w:val="00B20B45"/>
    <w:rsid w:val="00B22885"/>
    <w:rsid w:val="00B22F35"/>
    <w:rsid w:val="00B22FC8"/>
    <w:rsid w:val="00B23C41"/>
    <w:rsid w:val="00B24407"/>
    <w:rsid w:val="00B248CA"/>
    <w:rsid w:val="00B25B1C"/>
    <w:rsid w:val="00B25E0E"/>
    <w:rsid w:val="00B263E5"/>
    <w:rsid w:val="00B26C3F"/>
    <w:rsid w:val="00B27FA8"/>
    <w:rsid w:val="00B308A0"/>
    <w:rsid w:val="00B3210D"/>
    <w:rsid w:val="00B327E6"/>
    <w:rsid w:val="00B32A62"/>
    <w:rsid w:val="00B35085"/>
    <w:rsid w:val="00B3678E"/>
    <w:rsid w:val="00B37F00"/>
    <w:rsid w:val="00B42088"/>
    <w:rsid w:val="00B43B63"/>
    <w:rsid w:val="00B44935"/>
    <w:rsid w:val="00B45250"/>
    <w:rsid w:val="00B4609C"/>
    <w:rsid w:val="00B47ADA"/>
    <w:rsid w:val="00B5067F"/>
    <w:rsid w:val="00B53D95"/>
    <w:rsid w:val="00B56519"/>
    <w:rsid w:val="00B60A25"/>
    <w:rsid w:val="00B61E41"/>
    <w:rsid w:val="00B61F79"/>
    <w:rsid w:val="00B63292"/>
    <w:rsid w:val="00B641E2"/>
    <w:rsid w:val="00B734D3"/>
    <w:rsid w:val="00B74534"/>
    <w:rsid w:val="00B74947"/>
    <w:rsid w:val="00B74F76"/>
    <w:rsid w:val="00B7545F"/>
    <w:rsid w:val="00B77042"/>
    <w:rsid w:val="00B7769E"/>
    <w:rsid w:val="00B818DB"/>
    <w:rsid w:val="00B81A0C"/>
    <w:rsid w:val="00B82907"/>
    <w:rsid w:val="00B83841"/>
    <w:rsid w:val="00B84043"/>
    <w:rsid w:val="00B86E24"/>
    <w:rsid w:val="00B9085B"/>
    <w:rsid w:val="00B95595"/>
    <w:rsid w:val="00B956A9"/>
    <w:rsid w:val="00B96ACE"/>
    <w:rsid w:val="00B96F14"/>
    <w:rsid w:val="00B976EF"/>
    <w:rsid w:val="00BA18A2"/>
    <w:rsid w:val="00BA358B"/>
    <w:rsid w:val="00BA3B38"/>
    <w:rsid w:val="00BA6186"/>
    <w:rsid w:val="00BA6CC1"/>
    <w:rsid w:val="00BB07F8"/>
    <w:rsid w:val="00BB0BE5"/>
    <w:rsid w:val="00BB14C2"/>
    <w:rsid w:val="00BB5523"/>
    <w:rsid w:val="00BB5C71"/>
    <w:rsid w:val="00BB765D"/>
    <w:rsid w:val="00BC0322"/>
    <w:rsid w:val="00BC0C5B"/>
    <w:rsid w:val="00BC1550"/>
    <w:rsid w:val="00BC28F4"/>
    <w:rsid w:val="00BC51F6"/>
    <w:rsid w:val="00BC570C"/>
    <w:rsid w:val="00BC785B"/>
    <w:rsid w:val="00BD1BAB"/>
    <w:rsid w:val="00BD23DA"/>
    <w:rsid w:val="00BD3D9F"/>
    <w:rsid w:val="00BD4141"/>
    <w:rsid w:val="00BD46CD"/>
    <w:rsid w:val="00BD55B5"/>
    <w:rsid w:val="00BD584A"/>
    <w:rsid w:val="00BD5C90"/>
    <w:rsid w:val="00BD5E82"/>
    <w:rsid w:val="00BD6AE3"/>
    <w:rsid w:val="00BE22EF"/>
    <w:rsid w:val="00BE3061"/>
    <w:rsid w:val="00BE3069"/>
    <w:rsid w:val="00BE330D"/>
    <w:rsid w:val="00BE5E07"/>
    <w:rsid w:val="00BE6498"/>
    <w:rsid w:val="00BF2604"/>
    <w:rsid w:val="00BF3560"/>
    <w:rsid w:val="00BF4451"/>
    <w:rsid w:val="00BF5513"/>
    <w:rsid w:val="00BF5A9B"/>
    <w:rsid w:val="00BF5EAD"/>
    <w:rsid w:val="00C0540E"/>
    <w:rsid w:val="00C0582B"/>
    <w:rsid w:val="00C0629A"/>
    <w:rsid w:val="00C074B1"/>
    <w:rsid w:val="00C07AD6"/>
    <w:rsid w:val="00C114F7"/>
    <w:rsid w:val="00C1232B"/>
    <w:rsid w:val="00C12856"/>
    <w:rsid w:val="00C12FA3"/>
    <w:rsid w:val="00C13DEE"/>
    <w:rsid w:val="00C1564D"/>
    <w:rsid w:val="00C2021C"/>
    <w:rsid w:val="00C220F8"/>
    <w:rsid w:val="00C22540"/>
    <w:rsid w:val="00C23818"/>
    <w:rsid w:val="00C24F30"/>
    <w:rsid w:val="00C25076"/>
    <w:rsid w:val="00C263DE"/>
    <w:rsid w:val="00C278EF"/>
    <w:rsid w:val="00C303F2"/>
    <w:rsid w:val="00C30C4C"/>
    <w:rsid w:val="00C30D94"/>
    <w:rsid w:val="00C3186A"/>
    <w:rsid w:val="00C31BAC"/>
    <w:rsid w:val="00C33CA1"/>
    <w:rsid w:val="00C33E93"/>
    <w:rsid w:val="00C341D8"/>
    <w:rsid w:val="00C357CE"/>
    <w:rsid w:val="00C40065"/>
    <w:rsid w:val="00C40583"/>
    <w:rsid w:val="00C40A29"/>
    <w:rsid w:val="00C40A44"/>
    <w:rsid w:val="00C40A5D"/>
    <w:rsid w:val="00C419B8"/>
    <w:rsid w:val="00C42E07"/>
    <w:rsid w:val="00C44E85"/>
    <w:rsid w:val="00C4648A"/>
    <w:rsid w:val="00C477CA"/>
    <w:rsid w:val="00C47CF2"/>
    <w:rsid w:val="00C47F5D"/>
    <w:rsid w:val="00C50AEF"/>
    <w:rsid w:val="00C51A21"/>
    <w:rsid w:val="00C52447"/>
    <w:rsid w:val="00C555CA"/>
    <w:rsid w:val="00C56F23"/>
    <w:rsid w:val="00C573BF"/>
    <w:rsid w:val="00C57B7E"/>
    <w:rsid w:val="00C607AD"/>
    <w:rsid w:val="00C60809"/>
    <w:rsid w:val="00C608CC"/>
    <w:rsid w:val="00C60CDB"/>
    <w:rsid w:val="00C61EEB"/>
    <w:rsid w:val="00C631B5"/>
    <w:rsid w:val="00C63900"/>
    <w:rsid w:val="00C64DE8"/>
    <w:rsid w:val="00C65842"/>
    <w:rsid w:val="00C65B0C"/>
    <w:rsid w:val="00C66F8A"/>
    <w:rsid w:val="00C70D1A"/>
    <w:rsid w:val="00C71BE3"/>
    <w:rsid w:val="00C72FB5"/>
    <w:rsid w:val="00C73748"/>
    <w:rsid w:val="00C737E5"/>
    <w:rsid w:val="00C738A6"/>
    <w:rsid w:val="00C75512"/>
    <w:rsid w:val="00C761C9"/>
    <w:rsid w:val="00C823D9"/>
    <w:rsid w:val="00C824FC"/>
    <w:rsid w:val="00C82B6E"/>
    <w:rsid w:val="00C86081"/>
    <w:rsid w:val="00C90899"/>
    <w:rsid w:val="00C93118"/>
    <w:rsid w:val="00C936D7"/>
    <w:rsid w:val="00C9431F"/>
    <w:rsid w:val="00C94744"/>
    <w:rsid w:val="00C9650A"/>
    <w:rsid w:val="00C96C34"/>
    <w:rsid w:val="00C96DC7"/>
    <w:rsid w:val="00C9746A"/>
    <w:rsid w:val="00CA283B"/>
    <w:rsid w:val="00CA46B2"/>
    <w:rsid w:val="00CA4C20"/>
    <w:rsid w:val="00CA730D"/>
    <w:rsid w:val="00CA7422"/>
    <w:rsid w:val="00CA762C"/>
    <w:rsid w:val="00CB18AF"/>
    <w:rsid w:val="00CB2DB0"/>
    <w:rsid w:val="00CB3EE2"/>
    <w:rsid w:val="00CB3FC1"/>
    <w:rsid w:val="00CB460A"/>
    <w:rsid w:val="00CB6B53"/>
    <w:rsid w:val="00CC02CC"/>
    <w:rsid w:val="00CC0D39"/>
    <w:rsid w:val="00CC2BEA"/>
    <w:rsid w:val="00CC3164"/>
    <w:rsid w:val="00CC4F90"/>
    <w:rsid w:val="00CC619C"/>
    <w:rsid w:val="00CC6451"/>
    <w:rsid w:val="00CC728C"/>
    <w:rsid w:val="00CD050B"/>
    <w:rsid w:val="00CD14AA"/>
    <w:rsid w:val="00CD4E95"/>
    <w:rsid w:val="00CD5FC8"/>
    <w:rsid w:val="00CD681F"/>
    <w:rsid w:val="00CD6E8C"/>
    <w:rsid w:val="00CD7037"/>
    <w:rsid w:val="00CE12E0"/>
    <w:rsid w:val="00CE4931"/>
    <w:rsid w:val="00CE5AAE"/>
    <w:rsid w:val="00CF0666"/>
    <w:rsid w:val="00CF160A"/>
    <w:rsid w:val="00CF192B"/>
    <w:rsid w:val="00CF2C1B"/>
    <w:rsid w:val="00CF2C9A"/>
    <w:rsid w:val="00CF3EDB"/>
    <w:rsid w:val="00D02B72"/>
    <w:rsid w:val="00D039EA"/>
    <w:rsid w:val="00D049C8"/>
    <w:rsid w:val="00D05816"/>
    <w:rsid w:val="00D05ED7"/>
    <w:rsid w:val="00D06C4C"/>
    <w:rsid w:val="00D07617"/>
    <w:rsid w:val="00D07EDF"/>
    <w:rsid w:val="00D144EF"/>
    <w:rsid w:val="00D15467"/>
    <w:rsid w:val="00D16B70"/>
    <w:rsid w:val="00D17DDA"/>
    <w:rsid w:val="00D209B3"/>
    <w:rsid w:val="00D215FB"/>
    <w:rsid w:val="00D21C5A"/>
    <w:rsid w:val="00D21EA9"/>
    <w:rsid w:val="00D23C45"/>
    <w:rsid w:val="00D24B1B"/>
    <w:rsid w:val="00D24B1F"/>
    <w:rsid w:val="00D258CE"/>
    <w:rsid w:val="00D27C9B"/>
    <w:rsid w:val="00D31A7E"/>
    <w:rsid w:val="00D3255C"/>
    <w:rsid w:val="00D32771"/>
    <w:rsid w:val="00D32C0B"/>
    <w:rsid w:val="00D34170"/>
    <w:rsid w:val="00D37A2B"/>
    <w:rsid w:val="00D40AEC"/>
    <w:rsid w:val="00D42383"/>
    <w:rsid w:val="00D42EDF"/>
    <w:rsid w:val="00D44D78"/>
    <w:rsid w:val="00D44E63"/>
    <w:rsid w:val="00D469CB"/>
    <w:rsid w:val="00D46D99"/>
    <w:rsid w:val="00D47883"/>
    <w:rsid w:val="00D479CB"/>
    <w:rsid w:val="00D50332"/>
    <w:rsid w:val="00D50396"/>
    <w:rsid w:val="00D53390"/>
    <w:rsid w:val="00D55012"/>
    <w:rsid w:val="00D55653"/>
    <w:rsid w:val="00D5670F"/>
    <w:rsid w:val="00D569B2"/>
    <w:rsid w:val="00D5722D"/>
    <w:rsid w:val="00D57DC2"/>
    <w:rsid w:val="00D6092B"/>
    <w:rsid w:val="00D60BFF"/>
    <w:rsid w:val="00D619D6"/>
    <w:rsid w:val="00D61E0A"/>
    <w:rsid w:val="00D669F6"/>
    <w:rsid w:val="00D71A13"/>
    <w:rsid w:val="00D71A47"/>
    <w:rsid w:val="00D71F25"/>
    <w:rsid w:val="00D7647A"/>
    <w:rsid w:val="00D76540"/>
    <w:rsid w:val="00D83020"/>
    <w:rsid w:val="00D8347A"/>
    <w:rsid w:val="00D84E75"/>
    <w:rsid w:val="00D8541B"/>
    <w:rsid w:val="00D855A9"/>
    <w:rsid w:val="00D92916"/>
    <w:rsid w:val="00D95523"/>
    <w:rsid w:val="00D95784"/>
    <w:rsid w:val="00D9749C"/>
    <w:rsid w:val="00D97D5B"/>
    <w:rsid w:val="00DA1487"/>
    <w:rsid w:val="00DA1B80"/>
    <w:rsid w:val="00DA26A8"/>
    <w:rsid w:val="00DA26FD"/>
    <w:rsid w:val="00DA400C"/>
    <w:rsid w:val="00DA4283"/>
    <w:rsid w:val="00DA4399"/>
    <w:rsid w:val="00DA49D9"/>
    <w:rsid w:val="00DA5641"/>
    <w:rsid w:val="00DA5E2F"/>
    <w:rsid w:val="00DA7AC5"/>
    <w:rsid w:val="00DB0071"/>
    <w:rsid w:val="00DB4A56"/>
    <w:rsid w:val="00DB4D69"/>
    <w:rsid w:val="00DB5114"/>
    <w:rsid w:val="00DB53D1"/>
    <w:rsid w:val="00DB5824"/>
    <w:rsid w:val="00DB674A"/>
    <w:rsid w:val="00DB6DFA"/>
    <w:rsid w:val="00DC1CE9"/>
    <w:rsid w:val="00DC2F5C"/>
    <w:rsid w:val="00DC3896"/>
    <w:rsid w:val="00DD103D"/>
    <w:rsid w:val="00DD204F"/>
    <w:rsid w:val="00DD4880"/>
    <w:rsid w:val="00DD5FFB"/>
    <w:rsid w:val="00DD64D5"/>
    <w:rsid w:val="00DE0DEC"/>
    <w:rsid w:val="00DE26A7"/>
    <w:rsid w:val="00DE3EE6"/>
    <w:rsid w:val="00DE4C1E"/>
    <w:rsid w:val="00DE74D9"/>
    <w:rsid w:val="00DF0933"/>
    <w:rsid w:val="00DF36D5"/>
    <w:rsid w:val="00E04758"/>
    <w:rsid w:val="00E04B92"/>
    <w:rsid w:val="00E07D0D"/>
    <w:rsid w:val="00E105EF"/>
    <w:rsid w:val="00E11296"/>
    <w:rsid w:val="00E11EDE"/>
    <w:rsid w:val="00E2031C"/>
    <w:rsid w:val="00E212A5"/>
    <w:rsid w:val="00E21DCB"/>
    <w:rsid w:val="00E22969"/>
    <w:rsid w:val="00E22AE2"/>
    <w:rsid w:val="00E244DC"/>
    <w:rsid w:val="00E2607F"/>
    <w:rsid w:val="00E276F5"/>
    <w:rsid w:val="00E304CF"/>
    <w:rsid w:val="00E305A7"/>
    <w:rsid w:val="00E30A88"/>
    <w:rsid w:val="00E3291E"/>
    <w:rsid w:val="00E3339E"/>
    <w:rsid w:val="00E36724"/>
    <w:rsid w:val="00E36EB8"/>
    <w:rsid w:val="00E37029"/>
    <w:rsid w:val="00E37A48"/>
    <w:rsid w:val="00E40104"/>
    <w:rsid w:val="00E40218"/>
    <w:rsid w:val="00E41342"/>
    <w:rsid w:val="00E452C8"/>
    <w:rsid w:val="00E45D09"/>
    <w:rsid w:val="00E47D0A"/>
    <w:rsid w:val="00E51A84"/>
    <w:rsid w:val="00E52E55"/>
    <w:rsid w:val="00E52F20"/>
    <w:rsid w:val="00E56BF0"/>
    <w:rsid w:val="00E60A38"/>
    <w:rsid w:val="00E60FF0"/>
    <w:rsid w:val="00E614B8"/>
    <w:rsid w:val="00E62EBF"/>
    <w:rsid w:val="00E63A9D"/>
    <w:rsid w:val="00E63CA5"/>
    <w:rsid w:val="00E647A9"/>
    <w:rsid w:val="00E64C16"/>
    <w:rsid w:val="00E66467"/>
    <w:rsid w:val="00E666D7"/>
    <w:rsid w:val="00E67DCD"/>
    <w:rsid w:val="00E7033E"/>
    <w:rsid w:val="00E7059C"/>
    <w:rsid w:val="00E71507"/>
    <w:rsid w:val="00E71B34"/>
    <w:rsid w:val="00E73349"/>
    <w:rsid w:val="00E75400"/>
    <w:rsid w:val="00E76C4C"/>
    <w:rsid w:val="00E8012B"/>
    <w:rsid w:val="00E81EE9"/>
    <w:rsid w:val="00E8245E"/>
    <w:rsid w:val="00E8356A"/>
    <w:rsid w:val="00E84E91"/>
    <w:rsid w:val="00E855B8"/>
    <w:rsid w:val="00E869AA"/>
    <w:rsid w:val="00E91CF4"/>
    <w:rsid w:val="00EA0272"/>
    <w:rsid w:val="00EA1D2C"/>
    <w:rsid w:val="00EA2B6D"/>
    <w:rsid w:val="00EA35F6"/>
    <w:rsid w:val="00EA450B"/>
    <w:rsid w:val="00EA46F9"/>
    <w:rsid w:val="00EA4EA1"/>
    <w:rsid w:val="00EA54AC"/>
    <w:rsid w:val="00EA57E9"/>
    <w:rsid w:val="00EA681D"/>
    <w:rsid w:val="00EA6C3A"/>
    <w:rsid w:val="00EA7A9E"/>
    <w:rsid w:val="00EB2239"/>
    <w:rsid w:val="00EB4FF4"/>
    <w:rsid w:val="00EB53DA"/>
    <w:rsid w:val="00EB73AF"/>
    <w:rsid w:val="00EB77F8"/>
    <w:rsid w:val="00EC0B26"/>
    <w:rsid w:val="00EC1033"/>
    <w:rsid w:val="00EC2562"/>
    <w:rsid w:val="00EC274F"/>
    <w:rsid w:val="00EC2CFB"/>
    <w:rsid w:val="00EC301F"/>
    <w:rsid w:val="00EC3955"/>
    <w:rsid w:val="00EC4714"/>
    <w:rsid w:val="00EC67CE"/>
    <w:rsid w:val="00EC7C84"/>
    <w:rsid w:val="00ED13E8"/>
    <w:rsid w:val="00ED1BD3"/>
    <w:rsid w:val="00ED6E2D"/>
    <w:rsid w:val="00ED7C99"/>
    <w:rsid w:val="00EE3BCF"/>
    <w:rsid w:val="00EE6735"/>
    <w:rsid w:val="00EF05A8"/>
    <w:rsid w:val="00EF0CC9"/>
    <w:rsid w:val="00EF1005"/>
    <w:rsid w:val="00EF1170"/>
    <w:rsid w:val="00EF24C4"/>
    <w:rsid w:val="00EF2E35"/>
    <w:rsid w:val="00EF43A1"/>
    <w:rsid w:val="00EF5447"/>
    <w:rsid w:val="00EF682D"/>
    <w:rsid w:val="00F00015"/>
    <w:rsid w:val="00F00521"/>
    <w:rsid w:val="00F013BC"/>
    <w:rsid w:val="00F0497C"/>
    <w:rsid w:val="00F04EA8"/>
    <w:rsid w:val="00F05306"/>
    <w:rsid w:val="00F053AB"/>
    <w:rsid w:val="00F07020"/>
    <w:rsid w:val="00F10ABB"/>
    <w:rsid w:val="00F12833"/>
    <w:rsid w:val="00F13B28"/>
    <w:rsid w:val="00F14E14"/>
    <w:rsid w:val="00F151AA"/>
    <w:rsid w:val="00F15871"/>
    <w:rsid w:val="00F17B66"/>
    <w:rsid w:val="00F17EBA"/>
    <w:rsid w:val="00F200C9"/>
    <w:rsid w:val="00F22F02"/>
    <w:rsid w:val="00F24819"/>
    <w:rsid w:val="00F3034B"/>
    <w:rsid w:val="00F3076A"/>
    <w:rsid w:val="00F30D91"/>
    <w:rsid w:val="00F32ACA"/>
    <w:rsid w:val="00F32E2C"/>
    <w:rsid w:val="00F32F80"/>
    <w:rsid w:val="00F36658"/>
    <w:rsid w:val="00F379C2"/>
    <w:rsid w:val="00F404D2"/>
    <w:rsid w:val="00F41290"/>
    <w:rsid w:val="00F418BC"/>
    <w:rsid w:val="00F4215C"/>
    <w:rsid w:val="00F4335E"/>
    <w:rsid w:val="00F43999"/>
    <w:rsid w:val="00F43CB4"/>
    <w:rsid w:val="00F441A6"/>
    <w:rsid w:val="00F44326"/>
    <w:rsid w:val="00F469C8"/>
    <w:rsid w:val="00F47547"/>
    <w:rsid w:val="00F5140F"/>
    <w:rsid w:val="00F517CD"/>
    <w:rsid w:val="00F51B69"/>
    <w:rsid w:val="00F529BE"/>
    <w:rsid w:val="00F52C01"/>
    <w:rsid w:val="00F5400C"/>
    <w:rsid w:val="00F55895"/>
    <w:rsid w:val="00F60A6D"/>
    <w:rsid w:val="00F614F8"/>
    <w:rsid w:val="00F6263D"/>
    <w:rsid w:val="00F641CA"/>
    <w:rsid w:val="00F645E7"/>
    <w:rsid w:val="00F649A6"/>
    <w:rsid w:val="00F6533F"/>
    <w:rsid w:val="00F6695F"/>
    <w:rsid w:val="00F66FD9"/>
    <w:rsid w:val="00F679FF"/>
    <w:rsid w:val="00F7428B"/>
    <w:rsid w:val="00F760B5"/>
    <w:rsid w:val="00F76953"/>
    <w:rsid w:val="00F76B5C"/>
    <w:rsid w:val="00F77F4B"/>
    <w:rsid w:val="00F8080D"/>
    <w:rsid w:val="00F80A3E"/>
    <w:rsid w:val="00F85C7A"/>
    <w:rsid w:val="00F8700F"/>
    <w:rsid w:val="00F91608"/>
    <w:rsid w:val="00F93499"/>
    <w:rsid w:val="00F94715"/>
    <w:rsid w:val="00F9665A"/>
    <w:rsid w:val="00FA00DE"/>
    <w:rsid w:val="00FB0A38"/>
    <w:rsid w:val="00FB10CA"/>
    <w:rsid w:val="00FB138B"/>
    <w:rsid w:val="00FB2B8C"/>
    <w:rsid w:val="00FB476D"/>
    <w:rsid w:val="00FB50FD"/>
    <w:rsid w:val="00FB5EB4"/>
    <w:rsid w:val="00FC08E4"/>
    <w:rsid w:val="00FC15A1"/>
    <w:rsid w:val="00FC34AB"/>
    <w:rsid w:val="00FC6ED2"/>
    <w:rsid w:val="00FC7486"/>
    <w:rsid w:val="00FD1B25"/>
    <w:rsid w:val="00FD233D"/>
    <w:rsid w:val="00FD7450"/>
    <w:rsid w:val="00FE0DBD"/>
    <w:rsid w:val="00FE2564"/>
    <w:rsid w:val="00FE2E06"/>
    <w:rsid w:val="00FE4DCB"/>
    <w:rsid w:val="00FE4EA7"/>
    <w:rsid w:val="00FE50A4"/>
    <w:rsid w:val="00FE5B81"/>
    <w:rsid w:val="00FE697E"/>
    <w:rsid w:val="00FE7CEC"/>
    <w:rsid w:val="00FF032E"/>
    <w:rsid w:val="00FF3F66"/>
    <w:rsid w:val="00FF4F69"/>
    <w:rsid w:val="00FF5E92"/>
    <w:rsid w:val="00FF61A3"/>
    <w:rsid w:val="00FF6392"/>
    <w:rsid w:val="00FF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0C5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572"/>
    <w:pPr>
      <w:spacing w:after="200" w:line="276" w:lineRule="auto"/>
    </w:pPr>
    <w:rPr>
      <w:rFonts w:ascii="Times New Roman" w:eastAsia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6949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6949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372572"/>
    <w:pPr>
      <w:spacing w:after="120" w:line="480" w:lineRule="auto"/>
    </w:pPr>
    <w:rPr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37257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372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72572"/>
    <w:rPr>
      <w:rFonts w:ascii="Times New Roman" w:hAnsi="Times New Roman" w:cs="Times New Roman"/>
      <w:sz w:val="24"/>
      <w:lang w:eastAsia="en-GB"/>
    </w:rPr>
  </w:style>
  <w:style w:type="paragraph" w:styleId="ListParagraph">
    <w:name w:val="List Paragraph"/>
    <w:basedOn w:val="Normal"/>
    <w:uiPriority w:val="99"/>
    <w:qFormat/>
    <w:rsid w:val="003725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725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7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72572"/>
    <w:rPr>
      <w:rFonts w:ascii="Times New Roman" w:hAnsi="Times New Roman" w:cs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3725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372572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372572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372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2572"/>
    <w:rPr>
      <w:rFonts w:ascii="Tahom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7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72572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rsid w:val="005573AC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rsid w:val="00BA18A2"/>
  </w:style>
  <w:style w:type="paragraph" w:styleId="Header">
    <w:name w:val="header"/>
    <w:basedOn w:val="Normal"/>
    <w:link w:val="HeaderChar"/>
    <w:uiPriority w:val="99"/>
    <w:unhideWhenUsed/>
    <w:rsid w:val="00F1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871"/>
    <w:rPr>
      <w:rFonts w:ascii="Times New Roman" w:eastAsia="Times New Roman" w:hAnsi="Times New Roman"/>
      <w:sz w:val="24"/>
      <w:szCs w:val="22"/>
    </w:rPr>
  </w:style>
  <w:style w:type="paragraph" w:styleId="Revision">
    <w:name w:val="Revision"/>
    <w:hidden/>
    <w:uiPriority w:val="99"/>
    <w:semiHidden/>
    <w:rsid w:val="005772F4"/>
    <w:rPr>
      <w:rFonts w:ascii="Times New Roman" w:eastAsia="Times New Roman" w:hAnsi="Times New Roman"/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FF6392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49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49D2"/>
    <w:rPr>
      <w:rFonts w:ascii="Times New Roman" w:eastAsia="Times New Roman" w:hAnsi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6949D2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6949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6949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82769F"/>
    <w:pPr>
      <w:spacing w:after="0"/>
      <w:jc w:val="center"/>
    </w:pPr>
    <w:rPr>
      <w:rFonts w:ascii="Gill Sans MT" w:hAnsi="Gill Sans M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69F"/>
    <w:rPr>
      <w:rFonts w:ascii="Gill Sans MT" w:eastAsia="Times New Roman" w:hAnsi="Gill Sans MT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2769F"/>
    <w:pPr>
      <w:spacing w:line="360" w:lineRule="auto"/>
    </w:pPr>
    <w:rPr>
      <w:rFonts w:ascii="Gill Sans MT" w:hAnsi="Gill Sans M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69F"/>
    <w:rPr>
      <w:rFonts w:ascii="Gill Sans MT" w:eastAsia="Times New Roman" w:hAnsi="Gill Sans MT"/>
      <w:noProof/>
      <w:sz w:val="24"/>
      <w:szCs w:val="22"/>
    </w:rPr>
  </w:style>
  <w:style w:type="table" w:styleId="TableGrid">
    <w:name w:val="Table Grid"/>
    <w:basedOn w:val="TableNormal"/>
    <w:uiPriority w:val="59"/>
    <w:locked/>
    <w:rsid w:val="00B956A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E26A7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locked/>
    <w:rsid w:val="007A06F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572"/>
    <w:pPr>
      <w:spacing w:after="200" w:line="276" w:lineRule="auto"/>
    </w:pPr>
    <w:rPr>
      <w:rFonts w:ascii="Times New Roman" w:eastAsia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6949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6949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372572"/>
    <w:pPr>
      <w:spacing w:after="120" w:line="480" w:lineRule="auto"/>
    </w:pPr>
    <w:rPr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37257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372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72572"/>
    <w:rPr>
      <w:rFonts w:ascii="Times New Roman" w:hAnsi="Times New Roman" w:cs="Times New Roman"/>
      <w:sz w:val="24"/>
      <w:lang w:eastAsia="en-GB"/>
    </w:rPr>
  </w:style>
  <w:style w:type="paragraph" w:styleId="ListParagraph">
    <w:name w:val="List Paragraph"/>
    <w:basedOn w:val="Normal"/>
    <w:uiPriority w:val="99"/>
    <w:qFormat/>
    <w:rsid w:val="003725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725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7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72572"/>
    <w:rPr>
      <w:rFonts w:ascii="Times New Roman" w:hAnsi="Times New Roman" w:cs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3725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372572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372572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372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2572"/>
    <w:rPr>
      <w:rFonts w:ascii="Tahom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7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72572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rsid w:val="005573AC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rsid w:val="00BA18A2"/>
  </w:style>
  <w:style w:type="paragraph" w:styleId="Header">
    <w:name w:val="header"/>
    <w:basedOn w:val="Normal"/>
    <w:link w:val="HeaderChar"/>
    <w:uiPriority w:val="99"/>
    <w:unhideWhenUsed/>
    <w:rsid w:val="00F1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871"/>
    <w:rPr>
      <w:rFonts w:ascii="Times New Roman" w:eastAsia="Times New Roman" w:hAnsi="Times New Roman"/>
      <w:sz w:val="24"/>
      <w:szCs w:val="22"/>
    </w:rPr>
  </w:style>
  <w:style w:type="paragraph" w:styleId="Revision">
    <w:name w:val="Revision"/>
    <w:hidden/>
    <w:uiPriority w:val="99"/>
    <w:semiHidden/>
    <w:rsid w:val="005772F4"/>
    <w:rPr>
      <w:rFonts w:ascii="Times New Roman" w:eastAsia="Times New Roman" w:hAnsi="Times New Roman"/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FF6392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49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49D2"/>
    <w:rPr>
      <w:rFonts w:ascii="Times New Roman" w:eastAsia="Times New Roman" w:hAnsi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6949D2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6949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6949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82769F"/>
    <w:pPr>
      <w:spacing w:after="0"/>
      <w:jc w:val="center"/>
    </w:pPr>
    <w:rPr>
      <w:rFonts w:ascii="Gill Sans MT" w:hAnsi="Gill Sans M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69F"/>
    <w:rPr>
      <w:rFonts w:ascii="Gill Sans MT" w:eastAsia="Times New Roman" w:hAnsi="Gill Sans MT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2769F"/>
    <w:pPr>
      <w:spacing w:line="360" w:lineRule="auto"/>
    </w:pPr>
    <w:rPr>
      <w:rFonts w:ascii="Gill Sans MT" w:hAnsi="Gill Sans M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69F"/>
    <w:rPr>
      <w:rFonts w:ascii="Gill Sans MT" w:eastAsia="Times New Roman" w:hAnsi="Gill Sans MT"/>
      <w:noProof/>
      <w:sz w:val="24"/>
      <w:szCs w:val="22"/>
    </w:rPr>
  </w:style>
  <w:style w:type="table" w:styleId="TableGrid">
    <w:name w:val="Table Grid"/>
    <w:basedOn w:val="TableNormal"/>
    <w:uiPriority w:val="59"/>
    <w:locked/>
    <w:rsid w:val="00B956A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E26A7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locked/>
    <w:rsid w:val="007A06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2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9AE36-6BFC-4960-8573-1259AB1FB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Vishal Rawat</cp:lastModifiedBy>
  <cp:revision>2</cp:revision>
  <cp:lastPrinted>2016-10-17T14:39:00Z</cp:lastPrinted>
  <dcterms:created xsi:type="dcterms:W3CDTF">2017-05-23T12:20:00Z</dcterms:created>
  <dcterms:modified xsi:type="dcterms:W3CDTF">2017-05-23T12:20:00Z</dcterms:modified>
</cp:coreProperties>
</file>